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24A30" w14:textId="5FBDDEFB" w:rsidR="005F13C9" w:rsidRPr="006B3FE0" w:rsidRDefault="005F13C9" w:rsidP="005F13C9">
      <w:pPr>
        <w:shd w:val="clear" w:color="auto" w:fill="C6D9F1" w:themeFill="text2" w:themeFillTint="33"/>
        <w:spacing w:before="100" w:beforeAutospacing="1" w:after="160" w:line="252" w:lineRule="auto"/>
        <w:rPr>
          <w:rFonts w:asciiTheme="minorHAnsi" w:eastAsia="Times New Roman" w:hAnsiTheme="minorHAnsi"/>
          <w:b/>
          <w:sz w:val="22"/>
          <w:szCs w:val="22"/>
        </w:rPr>
      </w:pPr>
      <w:r w:rsidRPr="006B3FE0">
        <w:rPr>
          <w:rFonts w:asciiTheme="minorHAnsi" w:eastAsia="Times New Roman" w:hAnsiTheme="minorHAnsi"/>
          <w:b/>
          <w:color w:val="212121"/>
          <w:sz w:val="22"/>
          <w:szCs w:val="22"/>
          <w:shd w:val="clear" w:color="auto" w:fill="C6D9F1" w:themeFill="text2" w:themeFillTint="33"/>
        </w:rPr>
        <w:t xml:space="preserve">Facility Survey – </w:t>
      </w:r>
      <w:r w:rsidR="00F201D9">
        <w:rPr>
          <w:rFonts w:asciiTheme="minorHAnsi" w:eastAsia="Times New Roman" w:hAnsiTheme="minorHAnsi"/>
          <w:b/>
          <w:color w:val="212121"/>
          <w:sz w:val="22"/>
          <w:szCs w:val="22"/>
          <w:shd w:val="clear" w:color="auto" w:fill="C6D9F1" w:themeFill="text2" w:themeFillTint="33"/>
        </w:rPr>
        <w:t xml:space="preserve">Unintended Consequences of “Abundance of Caution” Rationale </w:t>
      </w:r>
      <w:r w:rsidR="00DB5C62">
        <w:rPr>
          <w:rFonts w:asciiTheme="minorHAnsi" w:eastAsia="Times New Roman" w:hAnsiTheme="minorHAnsi"/>
          <w:b/>
          <w:color w:val="212121"/>
          <w:sz w:val="22"/>
          <w:szCs w:val="22"/>
          <w:shd w:val="clear" w:color="auto" w:fill="C6D9F1" w:themeFill="text2" w:themeFillTint="33"/>
        </w:rPr>
        <w:t xml:space="preserve">for COVID </w:t>
      </w:r>
      <w:r w:rsidR="00FF705C">
        <w:rPr>
          <w:rFonts w:asciiTheme="minorHAnsi" w:eastAsia="Times New Roman" w:hAnsiTheme="minorHAnsi"/>
          <w:b/>
          <w:color w:val="212121"/>
          <w:sz w:val="22"/>
          <w:szCs w:val="22"/>
          <w:shd w:val="clear" w:color="auto" w:fill="C6D9F1" w:themeFill="text2" w:themeFillTint="33"/>
        </w:rPr>
        <w:t>Exposure</w:t>
      </w:r>
      <w:r w:rsidR="00A82F3A">
        <w:rPr>
          <w:rFonts w:asciiTheme="minorHAnsi" w:eastAsia="Times New Roman" w:hAnsiTheme="minorHAnsi"/>
          <w:b/>
          <w:color w:val="212121"/>
          <w:sz w:val="22"/>
          <w:szCs w:val="22"/>
          <w:shd w:val="clear" w:color="auto" w:fill="C6D9F1" w:themeFill="text2" w:themeFillTint="33"/>
        </w:rPr>
        <w:t xml:space="preserve"> </w:t>
      </w:r>
      <w:r w:rsidR="00F201D9">
        <w:rPr>
          <w:rFonts w:asciiTheme="minorHAnsi" w:eastAsia="Times New Roman" w:hAnsiTheme="minorHAnsi"/>
          <w:b/>
          <w:color w:val="212121"/>
          <w:sz w:val="22"/>
          <w:szCs w:val="22"/>
          <w:shd w:val="clear" w:color="auto" w:fill="C6D9F1" w:themeFill="text2" w:themeFillTint="33"/>
        </w:rPr>
        <w:t xml:space="preserve">on Clinical Decision Making </w:t>
      </w:r>
      <w:r w:rsidRPr="006B3FE0">
        <w:rPr>
          <w:rFonts w:asciiTheme="minorHAnsi" w:eastAsia="Times New Roman" w:hAnsiTheme="minorHAnsi"/>
          <w:b/>
          <w:color w:val="212121"/>
          <w:sz w:val="22"/>
          <w:szCs w:val="22"/>
        </w:rPr>
        <w:t xml:space="preserve"> </w:t>
      </w:r>
    </w:p>
    <w:p w14:paraId="1F834863" w14:textId="58E25EC6" w:rsidR="00FF0B62" w:rsidRDefault="00257969" w:rsidP="00FF0B62">
      <w:pPr>
        <w:spacing w:before="100" w:beforeAutospacing="1" w:after="160" w:line="252" w:lineRule="auto"/>
        <w:rPr>
          <w:rFonts w:asciiTheme="minorHAnsi" w:eastAsia="Times New Roman" w:hAnsiTheme="minorHAnsi"/>
          <w:color w:val="212121"/>
          <w:sz w:val="22"/>
          <w:szCs w:val="22"/>
        </w:rPr>
      </w:pPr>
      <w:r>
        <w:rPr>
          <w:rFonts w:asciiTheme="minorHAnsi" w:eastAsia="Times New Roman" w:hAnsiTheme="minorHAnsi"/>
          <w:b/>
          <w:color w:val="212121"/>
          <w:sz w:val="22"/>
          <w:szCs w:val="22"/>
        </w:rPr>
        <w:t>Objectives</w:t>
      </w:r>
      <w:r w:rsidR="005F13C9">
        <w:rPr>
          <w:rFonts w:asciiTheme="minorHAnsi" w:eastAsia="Times New Roman" w:hAnsiTheme="minorHAnsi"/>
          <w:color w:val="212121"/>
          <w:sz w:val="22"/>
          <w:szCs w:val="22"/>
        </w:rPr>
        <w:t xml:space="preserve"> </w:t>
      </w:r>
      <w:r w:rsidR="00AE2BA8">
        <w:rPr>
          <w:rFonts w:asciiTheme="minorHAnsi" w:eastAsia="Times New Roman" w:hAnsiTheme="minorHAnsi"/>
          <w:color w:val="212121"/>
          <w:sz w:val="22"/>
          <w:szCs w:val="22"/>
        </w:rPr>
        <w:t>–</w:t>
      </w:r>
      <w:r w:rsidR="005F13C9">
        <w:rPr>
          <w:rFonts w:asciiTheme="minorHAnsi" w:eastAsia="Times New Roman" w:hAnsiTheme="minorHAnsi"/>
          <w:color w:val="212121"/>
          <w:sz w:val="22"/>
          <w:szCs w:val="22"/>
        </w:rPr>
        <w:t xml:space="preserve"> </w:t>
      </w:r>
      <w:r>
        <w:rPr>
          <w:rFonts w:asciiTheme="minorHAnsi" w:eastAsia="Times New Roman" w:hAnsiTheme="minorHAnsi"/>
          <w:color w:val="212121"/>
          <w:sz w:val="22"/>
          <w:szCs w:val="22"/>
        </w:rPr>
        <w:t xml:space="preserve">(1) </w:t>
      </w:r>
      <w:r w:rsidR="00AE2BA8">
        <w:rPr>
          <w:rFonts w:asciiTheme="minorHAnsi" w:eastAsia="Times New Roman" w:hAnsiTheme="minorHAnsi"/>
          <w:color w:val="212121"/>
          <w:sz w:val="22"/>
          <w:szCs w:val="22"/>
        </w:rPr>
        <w:t xml:space="preserve">To capture </w:t>
      </w:r>
      <w:r w:rsidR="009A00E3">
        <w:rPr>
          <w:rFonts w:asciiTheme="minorHAnsi" w:eastAsia="Times New Roman" w:hAnsiTheme="minorHAnsi"/>
          <w:color w:val="212121"/>
          <w:sz w:val="22"/>
          <w:szCs w:val="22"/>
        </w:rPr>
        <w:t xml:space="preserve">early </w:t>
      </w:r>
      <w:r w:rsidR="00F201D9">
        <w:rPr>
          <w:rFonts w:asciiTheme="minorHAnsi" w:eastAsia="Times New Roman" w:hAnsiTheme="minorHAnsi"/>
          <w:color w:val="212121"/>
          <w:sz w:val="22"/>
          <w:szCs w:val="22"/>
        </w:rPr>
        <w:t xml:space="preserve">facility experiences </w:t>
      </w:r>
      <w:r>
        <w:rPr>
          <w:rFonts w:asciiTheme="minorHAnsi" w:eastAsia="Times New Roman" w:hAnsiTheme="minorHAnsi"/>
          <w:color w:val="212121"/>
          <w:sz w:val="22"/>
          <w:szCs w:val="22"/>
        </w:rPr>
        <w:t>with balancing</w:t>
      </w:r>
      <w:r w:rsidR="0014383C">
        <w:rPr>
          <w:rFonts w:asciiTheme="minorHAnsi" w:eastAsia="Times New Roman" w:hAnsiTheme="minorHAnsi"/>
          <w:color w:val="212121"/>
          <w:sz w:val="22"/>
          <w:szCs w:val="22"/>
        </w:rPr>
        <w:t xml:space="preserve"> </w:t>
      </w:r>
      <w:r w:rsidR="0073318D">
        <w:rPr>
          <w:rFonts w:asciiTheme="minorHAnsi" w:eastAsia="Times New Roman" w:hAnsiTheme="minorHAnsi"/>
          <w:color w:val="212121"/>
          <w:sz w:val="22"/>
          <w:szCs w:val="22"/>
        </w:rPr>
        <w:t xml:space="preserve">healthcare worker (HCW) </w:t>
      </w:r>
      <w:r>
        <w:rPr>
          <w:rFonts w:asciiTheme="minorHAnsi" w:eastAsia="Times New Roman" w:hAnsiTheme="minorHAnsi"/>
          <w:color w:val="212121"/>
          <w:sz w:val="22"/>
          <w:szCs w:val="22"/>
        </w:rPr>
        <w:t xml:space="preserve">concerns about </w:t>
      </w:r>
      <w:r w:rsidR="00FF0B62">
        <w:rPr>
          <w:rFonts w:asciiTheme="minorHAnsi" w:eastAsia="Times New Roman" w:hAnsiTheme="minorHAnsi"/>
          <w:color w:val="212121"/>
          <w:sz w:val="22"/>
          <w:szCs w:val="22"/>
        </w:rPr>
        <w:t xml:space="preserve">COVID exposure </w:t>
      </w:r>
      <w:r w:rsidR="0014383C">
        <w:rPr>
          <w:rFonts w:asciiTheme="minorHAnsi" w:eastAsia="Times New Roman" w:hAnsiTheme="minorHAnsi"/>
          <w:color w:val="212121"/>
          <w:sz w:val="22"/>
          <w:szCs w:val="22"/>
        </w:rPr>
        <w:t>and deliver</w:t>
      </w:r>
      <w:r w:rsidR="00AC7BAC">
        <w:rPr>
          <w:rFonts w:asciiTheme="minorHAnsi" w:eastAsia="Times New Roman" w:hAnsiTheme="minorHAnsi"/>
          <w:color w:val="212121"/>
          <w:sz w:val="22"/>
          <w:szCs w:val="22"/>
        </w:rPr>
        <w:t>y</w:t>
      </w:r>
      <w:r w:rsidR="0014383C">
        <w:rPr>
          <w:rFonts w:asciiTheme="minorHAnsi" w:eastAsia="Times New Roman" w:hAnsiTheme="minorHAnsi"/>
          <w:color w:val="212121"/>
          <w:sz w:val="22"/>
          <w:szCs w:val="22"/>
        </w:rPr>
        <w:t xml:space="preserve"> </w:t>
      </w:r>
      <w:r>
        <w:rPr>
          <w:rFonts w:asciiTheme="minorHAnsi" w:eastAsia="Times New Roman" w:hAnsiTheme="minorHAnsi"/>
          <w:color w:val="212121"/>
          <w:sz w:val="22"/>
          <w:szCs w:val="22"/>
        </w:rPr>
        <w:t xml:space="preserve">of </w:t>
      </w:r>
      <w:r w:rsidR="0014383C">
        <w:rPr>
          <w:rFonts w:asciiTheme="minorHAnsi" w:eastAsia="Times New Roman" w:hAnsiTheme="minorHAnsi"/>
          <w:color w:val="212121"/>
          <w:sz w:val="22"/>
          <w:szCs w:val="22"/>
        </w:rPr>
        <w:t>timely, high quality p</w:t>
      </w:r>
      <w:r w:rsidR="00FF0B62">
        <w:rPr>
          <w:rFonts w:asciiTheme="minorHAnsi" w:eastAsia="Times New Roman" w:hAnsiTheme="minorHAnsi"/>
          <w:color w:val="212121"/>
          <w:sz w:val="22"/>
          <w:szCs w:val="22"/>
        </w:rPr>
        <w:t xml:space="preserve">atient care </w:t>
      </w:r>
      <w:r w:rsidR="0014383C">
        <w:rPr>
          <w:rFonts w:asciiTheme="minorHAnsi" w:eastAsia="Times New Roman" w:hAnsiTheme="minorHAnsi"/>
          <w:color w:val="212121"/>
          <w:sz w:val="22"/>
          <w:szCs w:val="22"/>
        </w:rPr>
        <w:t xml:space="preserve">for </w:t>
      </w:r>
      <w:r w:rsidR="00197C3E">
        <w:rPr>
          <w:rFonts w:asciiTheme="minorHAnsi" w:eastAsia="Times New Roman" w:hAnsiTheme="minorHAnsi"/>
          <w:color w:val="212121"/>
          <w:sz w:val="22"/>
          <w:szCs w:val="22"/>
        </w:rPr>
        <w:t xml:space="preserve">both COVID and </w:t>
      </w:r>
      <w:r w:rsidR="0014383C">
        <w:rPr>
          <w:rFonts w:asciiTheme="minorHAnsi" w:eastAsia="Times New Roman" w:hAnsiTheme="minorHAnsi"/>
          <w:color w:val="212121"/>
          <w:sz w:val="22"/>
          <w:szCs w:val="22"/>
        </w:rPr>
        <w:t>non-COVID patients</w:t>
      </w:r>
      <w:r w:rsidR="00FF0B62">
        <w:rPr>
          <w:rFonts w:asciiTheme="minorHAnsi" w:eastAsia="Times New Roman" w:hAnsiTheme="minorHAnsi"/>
          <w:color w:val="212121"/>
          <w:sz w:val="22"/>
          <w:szCs w:val="22"/>
        </w:rPr>
        <w:t xml:space="preserve">. </w:t>
      </w:r>
      <w:r w:rsidR="0014383C">
        <w:rPr>
          <w:rFonts w:asciiTheme="minorHAnsi" w:eastAsia="Times New Roman" w:hAnsiTheme="minorHAnsi"/>
          <w:color w:val="212121"/>
          <w:sz w:val="22"/>
          <w:szCs w:val="22"/>
        </w:rPr>
        <w:t xml:space="preserve"> </w:t>
      </w:r>
      <w:r>
        <w:rPr>
          <w:rFonts w:asciiTheme="minorHAnsi" w:eastAsia="Times New Roman" w:hAnsiTheme="minorHAnsi"/>
          <w:color w:val="212121"/>
          <w:sz w:val="22"/>
          <w:szCs w:val="22"/>
        </w:rPr>
        <w:t xml:space="preserve">(2) </w:t>
      </w:r>
      <w:r w:rsidR="0073318D">
        <w:rPr>
          <w:rFonts w:asciiTheme="minorHAnsi" w:eastAsia="Times New Roman" w:hAnsiTheme="minorHAnsi"/>
          <w:color w:val="212121"/>
          <w:sz w:val="22"/>
          <w:szCs w:val="22"/>
        </w:rPr>
        <w:t xml:space="preserve">To highlight key areas of </w:t>
      </w:r>
      <w:r w:rsidR="003A01E6">
        <w:rPr>
          <w:rFonts w:asciiTheme="minorHAnsi" w:eastAsia="Times New Roman" w:hAnsiTheme="minorHAnsi"/>
          <w:color w:val="212121"/>
          <w:sz w:val="22"/>
          <w:szCs w:val="22"/>
        </w:rPr>
        <w:t xml:space="preserve">research and/or educational efforts to address </w:t>
      </w:r>
      <w:r w:rsidR="0073318D">
        <w:rPr>
          <w:rFonts w:asciiTheme="minorHAnsi" w:eastAsia="Times New Roman" w:hAnsiTheme="minorHAnsi"/>
          <w:color w:val="212121"/>
          <w:sz w:val="22"/>
          <w:szCs w:val="22"/>
        </w:rPr>
        <w:t>HCW</w:t>
      </w:r>
      <w:r w:rsidR="00AC7BAC">
        <w:rPr>
          <w:rFonts w:asciiTheme="minorHAnsi" w:eastAsia="Times New Roman" w:hAnsiTheme="minorHAnsi"/>
          <w:color w:val="212121"/>
          <w:sz w:val="22"/>
          <w:szCs w:val="22"/>
        </w:rPr>
        <w:t xml:space="preserve"> concern</w:t>
      </w:r>
      <w:r w:rsidR="003A01E6">
        <w:rPr>
          <w:rFonts w:asciiTheme="minorHAnsi" w:eastAsia="Times New Roman" w:hAnsiTheme="minorHAnsi"/>
          <w:color w:val="212121"/>
          <w:sz w:val="22"/>
          <w:szCs w:val="22"/>
        </w:rPr>
        <w:t xml:space="preserve">s and optimize patient care in the setting of a pandemic.  </w:t>
      </w:r>
    </w:p>
    <w:p w14:paraId="428F5D8A" w14:textId="2896AE9D" w:rsidR="004B07D4" w:rsidRDefault="004B07D4" w:rsidP="007A7DA3">
      <w:pPr>
        <w:spacing w:line="252" w:lineRule="auto"/>
        <w:rPr>
          <w:rFonts w:asciiTheme="minorHAnsi" w:eastAsia="Times New Roman" w:hAnsiTheme="minorHAnsi"/>
          <w:color w:val="212121"/>
          <w:sz w:val="22"/>
          <w:szCs w:val="22"/>
        </w:rPr>
      </w:pPr>
      <w:r w:rsidRPr="006B3FE0">
        <w:rPr>
          <w:rFonts w:asciiTheme="minorHAnsi" w:eastAsia="Times New Roman" w:hAnsiTheme="minorHAnsi"/>
          <w:b/>
          <w:color w:val="212121"/>
          <w:sz w:val="22"/>
          <w:szCs w:val="22"/>
        </w:rPr>
        <w:t>Survey Directions:</w:t>
      </w:r>
      <w:r>
        <w:rPr>
          <w:rFonts w:asciiTheme="minorHAnsi" w:eastAsia="Times New Roman" w:hAnsiTheme="minorHAnsi"/>
          <w:color w:val="212121"/>
          <w:sz w:val="22"/>
          <w:szCs w:val="22"/>
        </w:rPr>
        <w:t xml:space="preserve"> </w:t>
      </w:r>
      <w:r w:rsidR="00C55305">
        <w:rPr>
          <w:rFonts w:asciiTheme="minorHAnsi" w:eastAsia="Times New Roman" w:hAnsiTheme="minorHAnsi"/>
          <w:color w:val="212121"/>
          <w:sz w:val="22"/>
          <w:szCs w:val="22"/>
        </w:rPr>
        <w:t xml:space="preserve"> Please </w:t>
      </w:r>
      <w:r w:rsidR="00402688">
        <w:rPr>
          <w:rFonts w:asciiTheme="minorHAnsi" w:eastAsia="Times New Roman" w:hAnsiTheme="minorHAnsi"/>
          <w:color w:val="212121"/>
          <w:sz w:val="22"/>
          <w:szCs w:val="22"/>
        </w:rPr>
        <w:t>fill</w:t>
      </w:r>
      <w:r w:rsidR="00C55305">
        <w:rPr>
          <w:rFonts w:asciiTheme="minorHAnsi" w:eastAsia="Times New Roman" w:hAnsiTheme="minorHAnsi"/>
          <w:color w:val="212121"/>
          <w:sz w:val="22"/>
          <w:szCs w:val="22"/>
        </w:rPr>
        <w:t xml:space="preserve"> out the below survey </w:t>
      </w:r>
      <w:r w:rsidR="000C5E00">
        <w:rPr>
          <w:rFonts w:asciiTheme="minorHAnsi" w:eastAsia="Times New Roman" w:hAnsiTheme="minorHAnsi"/>
          <w:color w:val="212121"/>
          <w:sz w:val="22"/>
          <w:szCs w:val="22"/>
        </w:rPr>
        <w:t xml:space="preserve">that evaluates experiences in usual patient care activities during the </w:t>
      </w:r>
      <w:r w:rsidR="009A00E3">
        <w:rPr>
          <w:rFonts w:asciiTheme="minorHAnsi" w:eastAsia="Times New Roman" w:hAnsiTheme="minorHAnsi"/>
          <w:color w:val="212121"/>
          <w:sz w:val="22"/>
          <w:szCs w:val="22"/>
        </w:rPr>
        <w:t xml:space="preserve">early phases (e.g., February-April, 2020) of the </w:t>
      </w:r>
      <w:r w:rsidR="000C5E00">
        <w:rPr>
          <w:rFonts w:asciiTheme="minorHAnsi" w:eastAsia="Times New Roman" w:hAnsiTheme="minorHAnsi"/>
          <w:color w:val="212121"/>
          <w:sz w:val="22"/>
          <w:szCs w:val="22"/>
        </w:rPr>
        <w:t>COVID pandemic</w:t>
      </w:r>
      <w:r w:rsidR="007A7DA3">
        <w:rPr>
          <w:rFonts w:asciiTheme="minorHAnsi" w:eastAsia="Times New Roman" w:hAnsiTheme="minorHAnsi"/>
          <w:color w:val="212121"/>
          <w:sz w:val="22"/>
          <w:szCs w:val="22"/>
        </w:rPr>
        <w:t xml:space="preserve"> affecting both COVID and non-COVID patients</w:t>
      </w:r>
      <w:r w:rsidR="000C5E00">
        <w:rPr>
          <w:rFonts w:asciiTheme="minorHAnsi" w:eastAsia="Times New Roman" w:hAnsiTheme="minorHAnsi"/>
          <w:color w:val="212121"/>
          <w:sz w:val="22"/>
          <w:szCs w:val="22"/>
        </w:rPr>
        <w:t xml:space="preserve">.  </w:t>
      </w:r>
      <w:r w:rsidR="00C55305">
        <w:rPr>
          <w:rFonts w:asciiTheme="minorHAnsi" w:eastAsia="Times New Roman" w:hAnsiTheme="minorHAnsi"/>
          <w:color w:val="212121"/>
          <w:sz w:val="22"/>
          <w:szCs w:val="22"/>
        </w:rPr>
        <w:t>All</w:t>
      </w:r>
      <w:r w:rsidR="00ED32AA">
        <w:rPr>
          <w:rFonts w:asciiTheme="minorHAnsi" w:eastAsia="Times New Roman" w:hAnsiTheme="minorHAnsi"/>
          <w:color w:val="212121"/>
          <w:sz w:val="22"/>
          <w:szCs w:val="22"/>
        </w:rPr>
        <w:t xml:space="preserve"> responses will be</w:t>
      </w:r>
      <w:r w:rsidR="003A01E6">
        <w:rPr>
          <w:rFonts w:asciiTheme="minorHAnsi" w:eastAsia="Times New Roman" w:hAnsiTheme="minorHAnsi"/>
          <w:color w:val="212121"/>
          <w:sz w:val="22"/>
          <w:szCs w:val="22"/>
        </w:rPr>
        <w:t xml:space="preserve"> kept confidential and </w:t>
      </w:r>
      <w:r>
        <w:rPr>
          <w:rFonts w:asciiTheme="minorHAnsi" w:eastAsia="Times New Roman" w:hAnsiTheme="minorHAnsi"/>
          <w:color w:val="212121"/>
          <w:sz w:val="22"/>
          <w:szCs w:val="22"/>
        </w:rPr>
        <w:t>will be aggregated across facilities</w:t>
      </w:r>
      <w:r w:rsidR="003A01E6">
        <w:rPr>
          <w:rFonts w:asciiTheme="minorHAnsi" w:eastAsia="Times New Roman" w:hAnsiTheme="minorHAnsi"/>
          <w:color w:val="212121"/>
          <w:sz w:val="22"/>
          <w:szCs w:val="22"/>
        </w:rPr>
        <w:t>. I</w:t>
      </w:r>
      <w:r w:rsidR="00C55305">
        <w:rPr>
          <w:rFonts w:asciiTheme="minorHAnsi" w:eastAsia="Times New Roman" w:hAnsiTheme="minorHAnsi"/>
          <w:color w:val="212121"/>
          <w:sz w:val="22"/>
          <w:szCs w:val="22"/>
        </w:rPr>
        <w:t>ndividual responses will not be published</w:t>
      </w:r>
      <w:r>
        <w:rPr>
          <w:rFonts w:asciiTheme="minorHAnsi" w:eastAsia="Times New Roman" w:hAnsiTheme="minorHAnsi"/>
          <w:color w:val="212121"/>
          <w:sz w:val="22"/>
          <w:szCs w:val="22"/>
        </w:rPr>
        <w:t>.</w:t>
      </w:r>
    </w:p>
    <w:p w14:paraId="37B57F46" w14:textId="48E069C9" w:rsidR="00402688" w:rsidRDefault="00402688" w:rsidP="007A7DA3">
      <w:pPr>
        <w:spacing w:line="252" w:lineRule="auto"/>
        <w:rPr>
          <w:rFonts w:asciiTheme="minorHAnsi" w:eastAsia="Times New Roman" w:hAnsiTheme="minorHAnsi"/>
          <w:color w:val="212121"/>
          <w:sz w:val="22"/>
          <w:szCs w:val="22"/>
        </w:rPr>
      </w:pPr>
    </w:p>
    <w:p w14:paraId="64471730" w14:textId="04867BD5" w:rsidR="00402688" w:rsidRDefault="00402688" w:rsidP="007A7DA3">
      <w:pPr>
        <w:spacing w:line="252" w:lineRule="auto"/>
        <w:rPr>
          <w:rFonts w:asciiTheme="minorHAnsi" w:eastAsia="Times New Roman" w:hAnsiTheme="minorHAnsi"/>
          <w:color w:val="212121"/>
          <w:sz w:val="22"/>
          <w:szCs w:val="22"/>
        </w:rPr>
      </w:pPr>
      <w:r w:rsidRPr="00402688">
        <w:rPr>
          <w:rFonts w:asciiTheme="minorHAnsi" w:eastAsia="Times New Roman" w:hAnsiTheme="minorHAnsi"/>
          <w:b/>
          <w:color w:val="212121"/>
          <w:sz w:val="22"/>
          <w:szCs w:val="22"/>
        </w:rPr>
        <w:t>Intended Survey Respondent:</w:t>
      </w:r>
      <w:r>
        <w:rPr>
          <w:rFonts w:asciiTheme="minorHAnsi" w:eastAsia="Times New Roman" w:hAnsiTheme="minorHAnsi"/>
          <w:color w:val="212121"/>
          <w:sz w:val="22"/>
          <w:szCs w:val="22"/>
        </w:rPr>
        <w:t xml:space="preserve"> Hospital epidemiologist, infection prevention leadership or team member.</w:t>
      </w:r>
    </w:p>
    <w:p w14:paraId="018CD01A" w14:textId="64598823" w:rsidR="007A7DA3" w:rsidRDefault="007A7DA3" w:rsidP="007A7DA3">
      <w:pPr>
        <w:spacing w:line="252" w:lineRule="auto"/>
        <w:rPr>
          <w:rFonts w:asciiTheme="minorHAnsi" w:eastAsia="Times New Roman" w:hAnsiTheme="minorHAnsi"/>
          <w:color w:val="212121"/>
          <w:sz w:val="22"/>
          <w:szCs w:val="22"/>
        </w:rPr>
      </w:pPr>
    </w:p>
    <w:p w14:paraId="59C89A67" w14:textId="1EE43B47" w:rsidR="00826ACC" w:rsidRPr="00402688" w:rsidRDefault="00282050" w:rsidP="007A7DA3">
      <w:pPr>
        <w:spacing w:line="252" w:lineRule="auto"/>
        <w:rPr>
          <w:rFonts w:asciiTheme="minorHAnsi" w:eastAsia="Times New Roman" w:hAnsiTheme="minorHAnsi"/>
          <w:b/>
          <w:color w:val="212121"/>
          <w:sz w:val="22"/>
          <w:szCs w:val="22"/>
        </w:rPr>
      </w:pPr>
      <w:r w:rsidRPr="00402688">
        <w:rPr>
          <w:rFonts w:asciiTheme="minorHAnsi" w:eastAsia="Times New Roman" w:hAnsiTheme="minorHAnsi"/>
          <w:b/>
          <w:color w:val="212121"/>
          <w:sz w:val="22"/>
          <w:szCs w:val="22"/>
        </w:rPr>
        <w:t xml:space="preserve">The survey </w:t>
      </w:r>
      <w:r w:rsidR="00402688">
        <w:rPr>
          <w:rFonts w:asciiTheme="minorHAnsi" w:eastAsia="Times New Roman" w:hAnsiTheme="minorHAnsi"/>
          <w:b/>
          <w:color w:val="212121"/>
          <w:sz w:val="22"/>
          <w:szCs w:val="22"/>
        </w:rPr>
        <w:t>is estimated to</w:t>
      </w:r>
      <w:r w:rsidRPr="00402688">
        <w:rPr>
          <w:rFonts w:asciiTheme="minorHAnsi" w:eastAsia="Times New Roman" w:hAnsiTheme="minorHAnsi"/>
          <w:b/>
          <w:color w:val="212121"/>
          <w:sz w:val="22"/>
          <w:szCs w:val="22"/>
        </w:rPr>
        <w:t xml:space="preserve"> take approximately 10-15 minutes to complete.  </w:t>
      </w:r>
    </w:p>
    <w:p w14:paraId="1F899CE4" w14:textId="77777777" w:rsidR="00402688" w:rsidRDefault="00402688" w:rsidP="007A7DA3">
      <w:pPr>
        <w:spacing w:line="252" w:lineRule="auto"/>
        <w:rPr>
          <w:rFonts w:asciiTheme="minorHAnsi" w:eastAsia="Times New Roman" w:hAnsiTheme="minorHAnsi"/>
          <w:color w:val="212121"/>
          <w:sz w:val="22"/>
          <w:szCs w:val="22"/>
        </w:rPr>
      </w:pPr>
    </w:p>
    <w:p w14:paraId="280106A6" w14:textId="63A993CB" w:rsidR="00826ACC" w:rsidRPr="003A01E6" w:rsidRDefault="006D0842" w:rsidP="007A7DA3">
      <w:pPr>
        <w:spacing w:line="252" w:lineRule="auto"/>
        <w:rPr>
          <w:rFonts w:asciiTheme="minorHAnsi" w:eastAsia="Times New Roman" w:hAnsiTheme="minorHAnsi"/>
          <w:color w:val="0070C0"/>
          <w:sz w:val="22"/>
          <w:szCs w:val="22"/>
        </w:rPr>
      </w:pPr>
      <w:r>
        <w:rPr>
          <w:rFonts w:asciiTheme="minorHAnsi" w:eastAsia="Times New Roman" w:hAnsiTheme="minorHAnsi"/>
          <w:b/>
          <w:color w:val="0070C0"/>
          <w:sz w:val="22"/>
          <w:szCs w:val="22"/>
        </w:rPr>
        <w:t xml:space="preserve">Facility name not needed; a de-identified code name will be assigned upon receipt.  </w:t>
      </w:r>
    </w:p>
    <w:tbl>
      <w:tblPr>
        <w:tblStyle w:val="TableGrid"/>
        <w:tblW w:w="10980" w:type="dxa"/>
        <w:tblInd w:w="985" w:type="dxa"/>
        <w:tblLayout w:type="fixed"/>
        <w:tblLook w:val="04A0" w:firstRow="1" w:lastRow="0" w:firstColumn="1" w:lastColumn="0" w:noHBand="0" w:noVBand="1"/>
      </w:tblPr>
      <w:tblGrid>
        <w:gridCol w:w="5220"/>
        <w:gridCol w:w="1620"/>
        <w:gridCol w:w="1980"/>
        <w:gridCol w:w="2160"/>
      </w:tblGrid>
      <w:tr w:rsidR="00264E97" w:rsidRPr="00DB5C62" w14:paraId="03117835" w14:textId="77777777" w:rsidTr="002E087C">
        <w:tc>
          <w:tcPr>
            <w:tcW w:w="5220" w:type="dxa"/>
          </w:tcPr>
          <w:p w14:paraId="14036891" w14:textId="77777777" w:rsidR="00264E97" w:rsidRPr="008E1A7A" w:rsidRDefault="00264E97" w:rsidP="002E087C">
            <w:pPr>
              <w:pStyle w:val="ListParagraph"/>
              <w:numPr>
                <w:ilvl w:val="2"/>
                <w:numId w:val="1"/>
              </w:numPr>
              <w:tabs>
                <w:tab w:val="clear" w:pos="1800"/>
              </w:tabs>
              <w:ind w:left="426"/>
              <w:rPr>
                <w:rFonts w:asciiTheme="minorHAnsi" w:eastAsia="Times New Roman" w:hAnsiTheme="minorHAnsi"/>
                <w:b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Facility Characteristics:</w:t>
            </w:r>
          </w:p>
        </w:tc>
        <w:tc>
          <w:tcPr>
            <w:tcW w:w="1620" w:type="dxa"/>
          </w:tcPr>
          <w:p w14:paraId="61CF3613" w14:textId="77777777" w:rsidR="00264E97" w:rsidRPr="00197CFA" w:rsidRDefault="00264E97" w:rsidP="002E087C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1980" w:type="dxa"/>
          </w:tcPr>
          <w:p w14:paraId="5853729A" w14:textId="77777777" w:rsidR="00264E97" w:rsidRPr="00197CFA" w:rsidRDefault="00264E97" w:rsidP="002E087C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2160" w:type="dxa"/>
          </w:tcPr>
          <w:p w14:paraId="14607229" w14:textId="77777777" w:rsidR="00264E97" w:rsidRPr="00197CFA" w:rsidRDefault="00264E97" w:rsidP="002E087C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264E97" w14:paraId="58D4B8FE" w14:textId="77777777" w:rsidTr="002E087C">
        <w:tc>
          <w:tcPr>
            <w:tcW w:w="5220" w:type="dxa"/>
          </w:tcPr>
          <w:p w14:paraId="503D41E6" w14:textId="38B500D3" w:rsidR="00264E97" w:rsidRPr="00037CA7" w:rsidRDefault="00264E97" w:rsidP="002E087C">
            <w:pPr>
              <w:spacing w:before="100" w:beforeAutospacing="1"/>
              <w:ind w:left="522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>Number of acute care beds</w:t>
            </w:r>
          </w:p>
        </w:tc>
        <w:tc>
          <w:tcPr>
            <w:tcW w:w="1620" w:type="dxa"/>
          </w:tcPr>
          <w:p w14:paraId="5915FAAF" w14:textId="374CB661" w:rsidR="00264E97" w:rsidRPr="00197CFA" w:rsidRDefault="00000000" w:rsidP="00264E97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-21299169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64E97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264E97">
              <w:rPr>
                <w:rFonts w:asciiTheme="minorHAnsi" w:eastAsia="Times New Roman" w:hAnsiTheme="minorHAnsi"/>
                <w:sz w:val="22"/>
                <w:szCs w:val="22"/>
              </w:rPr>
              <w:t>&lt;200</w:t>
            </w:r>
          </w:p>
        </w:tc>
        <w:tc>
          <w:tcPr>
            <w:tcW w:w="1980" w:type="dxa"/>
          </w:tcPr>
          <w:p w14:paraId="3B3EEC28" w14:textId="120674CC" w:rsidR="00264E97" w:rsidRPr="00197CFA" w:rsidRDefault="00000000" w:rsidP="00C9507A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11045332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64E97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264E97">
              <w:rPr>
                <w:rFonts w:asciiTheme="minorHAnsi" w:eastAsia="Times New Roman" w:hAnsiTheme="minorHAnsi"/>
                <w:sz w:val="22"/>
                <w:szCs w:val="22"/>
              </w:rPr>
              <w:t>200-400</w:t>
            </w:r>
          </w:p>
        </w:tc>
        <w:tc>
          <w:tcPr>
            <w:tcW w:w="2160" w:type="dxa"/>
          </w:tcPr>
          <w:p w14:paraId="77F6998A" w14:textId="2F88429A" w:rsidR="00264E97" w:rsidRPr="00197CFA" w:rsidRDefault="00000000" w:rsidP="00C9507A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-11138918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64E97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264E97">
              <w:rPr>
                <w:rFonts w:asciiTheme="minorHAnsi" w:eastAsia="Times New Roman" w:hAnsiTheme="minorHAnsi"/>
                <w:sz w:val="22"/>
                <w:szCs w:val="22"/>
              </w:rPr>
              <w:t>&gt;400</w:t>
            </w:r>
          </w:p>
        </w:tc>
      </w:tr>
      <w:tr w:rsidR="00486EF7" w14:paraId="0C706372" w14:textId="77777777" w:rsidTr="002E087C">
        <w:tc>
          <w:tcPr>
            <w:tcW w:w="5220" w:type="dxa"/>
          </w:tcPr>
          <w:p w14:paraId="3F3E7C54" w14:textId="26DEB78D" w:rsidR="00486EF7" w:rsidRDefault="00486EF7" w:rsidP="00486EF7">
            <w:pPr>
              <w:spacing w:before="100" w:beforeAutospacing="1"/>
              <w:ind w:left="522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>Number of ICU beds</w:t>
            </w:r>
          </w:p>
        </w:tc>
        <w:tc>
          <w:tcPr>
            <w:tcW w:w="1620" w:type="dxa"/>
          </w:tcPr>
          <w:p w14:paraId="5B3488F1" w14:textId="53423BA4" w:rsidR="00486EF7" w:rsidRDefault="00000000" w:rsidP="00486EF7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-8687598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86EF7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486EF7">
              <w:rPr>
                <w:rFonts w:asciiTheme="minorHAnsi" w:eastAsia="Times New Roman" w:hAnsiTheme="minorHAnsi"/>
                <w:sz w:val="22"/>
                <w:szCs w:val="22"/>
              </w:rPr>
              <w:t>&lt;30</w:t>
            </w:r>
          </w:p>
        </w:tc>
        <w:tc>
          <w:tcPr>
            <w:tcW w:w="1980" w:type="dxa"/>
          </w:tcPr>
          <w:p w14:paraId="09766B02" w14:textId="10B63B0F" w:rsidR="00486EF7" w:rsidRDefault="00000000" w:rsidP="00486EF7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-5426022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86EF7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486EF7">
              <w:rPr>
                <w:rFonts w:asciiTheme="minorHAnsi" w:eastAsia="Times New Roman" w:hAnsiTheme="minorHAnsi"/>
                <w:sz w:val="22"/>
                <w:szCs w:val="22"/>
              </w:rPr>
              <w:t>30-60</w:t>
            </w:r>
          </w:p>
        </w:tc>
        <w:tc>
          <w:tcPr>
            <w:tcW w:w="2160" w:type="dxa"/>
          </w:tcPr>
          <w:p w14:paraId="1EF3DCF5" w14:textId="4BDBF230" w:rsidR="00486EF7" w:rsidRDefault="00000000" w:rsidP="00486EF7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18411165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86EF7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486EF7">
              <w:rPr>
                <w:rFonts w:asciiTheme="minorHAnsi" w:eastAsia="Times New Roman" w:hAnsiTheme="minorHAnsi"/>
                <w:sz w:val="22"/>
                <w:szCs w:val="22"/>
              </w:rPr>
              <w:t>&gt;60</w:t>
            </w:r>
          </w:p>
        </w:tc>
      </w:tr>
      <w:tr w:rsidR="00486EF7" w14:paraId="5AAB9C34" w14:textId="77777777" w:rsidTr="002E087C">
        <w:tc>
          <w:tcPr>
            <w:tcW w:w="5220" w:type="dxa"/>
          </w:tcPr>
          <w:p w14:paraId="6DBB55CA" w14:textId="7210B8AC" w:rsidR="00486EF7" w:rsidRDefault="00DD32BF" w:rsidP="00454F2D">
            <w:pPr>
              <w:ind w:left="522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>Does</w:t>
            </w:r>
            <w:r w:rsidR="00486EF7">
              <w:rPr>
                <w:rFonts w:asciiTheme="minorHAnsi" w:eastAsia="Times New Roman" w:hAnsiTheme="minorHAnsi"/>
                <w:sz w:val="22"/>
                <w:szCs w:val="22"/>
              </w:rPr>
              <w:t xml:space="preserve"> your facility provide Level 1 trauma </w:t>
            </w:r>
            <w:r w:rsidR="00454F2D">
              <w:rPr>
                <w:rFonts w:asciiTheme="minorHAnsi" w:eastAsia="Times New Roman" w:hAnsiTheme="minorHAnsi"/>
                <w:sz w:val="22"/>
                <w:szCs w:val="22"/>
              </w:rPr>
              <w:t>care</w:t>
            </w:r>
            <w:r w:rsidR="00486EF7">
              <w:rPr>
                <w:rFonts w:asciiTheme="minorHAnsi" w:eastAsia="Times New Roman" w:hAnsiTheme="minorHAnsi"/>
                <w:sz w:val="22"/>
                <w:szCs w:val="22"/>
              </w:rPr>
              <w:t>?</w:t>
            </w:r>
          </w:p>
        </w:tc>
        <w:tc>
          <w:tcPr>
            <w:tcW w:w="1620" w:type="dxa"/>
          </w:tcPr>
          <w:p w14:paraId="46D719EC" w14:textId="589638BE" w:rsidR="00486EF7" w:rsidRDefault="00000000" w:rsidP="00486EF7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-13882464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86EF7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486EF7">
              <w:rPr>
                <w:rFonts w:asciiTheme="minorHAnsi" w:eastAsia="Times New Roman" w:hAnsiTheme="minorHAnsi"/>
                <w:sz w:val="22"/>
                <w:szCs w:val="22"/>
              </w:rPr>
              <w:t>Yes</w:t>
            </w:r>
          </w:p>
        </w:tc>
        <w:tc>
          <w:tcPr>
            <w:tcW w:w="1980" w:type="dxa"/>
          </w:tcPr>
          <w:p w14:paraId="450A502C" w14:textId="260ED33A" w:rsidR="00486EF7" w:rsidDel="002F0DC6" w:rsidRDefault="00000000" w:rsidP="00486EF7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-12032476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86EF7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486EF7">
              <w:rPr>
                <w:rFonts w:asciiTheme="minorHAnsi" w:eastAsia="Times New Roman" w:hAnsiTheme="minorHAnsi"/>
                <w:sz w:val="22"/>
                <w:szCs w:val="22"/>
              </w:rPr>
              <w:t>No</w:t>
            </w:r>
          </w:p>
        </w:tc>
        <w:tc>
          <w:tcPr>
            <w:tcW w:w="2160" w:type="dxa"/>
          </w:tcPr>
          <w:p w14:paraId="37B26EDE" w14:textId="2F8D3F27" w:rsidR="00486EF7" w:rsidRDefault="00000000" w:rsidP="00486EF7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19090318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86EF7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486EF7">
              <w:rPr>
                <w:rFonts w:asciiTheme="minorHAnsi" w:eastAsia="Times New Roman" w:hAnsiTheme="minorHAnsi"/>
                <w:sz w:val="22"/>
                <w:szCs w:val="22"/>
              </w:rPr>
              <w:t>Unsure</w:t>
            </w:r>
          </w:p>
        </w:tc>
      </w:tr>
      <w:tr w:rsidR="00826ACC" w14:paraId="0AD867DE" w14:textId="77777777" w:rsidTr="002E087C">
        <w:trPr>
          <w:trHeight w:val="1817"/>
        </w:trPr>
        <w:tc>
          <w:tcPr>
            <w:tcW w:w="10980" w:type="dxa"/>
            <w:gridSpan w:val="4"/>
          </w:tcPr>
          <w:p w14:paraId="59B5573B" w14:textId="77777777" w:rsidR="00826ACC" w:rsidRDefault="00826ACC" w:rsidP="00F23B7E">
            <w:pPr>
              <w:ind w:left="522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Which of the following best describes your facility? </w:t>
            </w:r>
          </w:p>
          <w:p w14:paraId="1CE056C4" w14:textId="77777777" w:rsidR="00826ACC" w:rsidRDefault="00000000" w:rsidP="00F23B7E">
            <w:pPr>
              <w:ind w:left="876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1524913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26ACC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826ACC">
              <w:t xml:space="preserve"> </w:t>
            </w:r>
            <w:r w:rsidR="00826ACC">
              <w:rPr>
                <w:rFonts w:asciiTheme="minorHAnsi" w:eastAsia="Times New Roman" w:hAnsiTheme="minorHAnsi"/>
                <w:sz w:val="22"/>
                <w:szCs w:val="22"/>
              </w:rPr>
              <w:t>Academic medical center</w:t>
            </w:r>
          </w:p>
          <w:p w14:paraId="656D58FE" w14:textId="77777777" w:rsidR="00826ACC" w:rsidRDefault="00000000" w:rsidP="00F23B7E">
            <w:pPr>
              <w:ind w:left="1146" w:hanging="270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4588503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26ACC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826ACC">
              <w:rPr>
                <w:rFonts w:asciiTheme="minorHAnsi" w:eastAsia="Times New Roman" w:hAnsiTheme="minorHAnsi"/>
                <w:sz w:val="22"/>
                <w:szCs w:val="22"/>
              </w:rPr>
              <w:t xml:space="preserve"> Large Community hospital with graduate medical education training (GME) program</w:t>
            </w:r>
          </w:p>
          <w:p w14:paraId="2EFC0687" w14:textId="77777777" w:rsidR="00826ACC" w:rsidRDefault="00000000" w:rsidP="00F23B7E">
            <w:pPr>
              <w:ind w:left="1146" w:hanging="270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-1693344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26ACC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826ACC">
              <w:rPr>
                <w:rFonts w:asciiTheme="minorHAnsi" w:eastAsia="Times New Roman" w:hAnsiTheme="minorHAnsi"/>
                <w:sz w:val="22"/>
                <w:szCs w:val="22"/>
              </w:rPr>
              <w:t xml:space="preserve"> Large Community hospital without GME program</w:t>
            </w:r>
          </w:p>
          <w:p w14:paraId="1593455C" w14:textId="77777777" w:rsidR="00826ACC" w:rsidRDefault="00000000" w:rsidP="00F23B7E">
            <w:pPr>
              <w:ind w:left="1146" w:hanging="270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12106924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26ACC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826ACC">
              <w:rPr>
                <w:rFonts w:asciiTheme="minorHAnsi" w:eastAsia="Times New Roman" w:hAnsiTheme="minorHAnsi"/>
                <w:sz w:val="22"/>
                <w:szCs w:val="22"/>
              </w:rPr>
              <w:t xml:space="preserve"> Small Community hospital with graduate medical education training (GME) program</w:t>
            </w:r>
          </w:p>
          <w:p w14:paraId="03A5CDE4" w14:textId="1FA5A515" w:rsidR="00826ACC" w:rsidRDefault="00000000" w:rsidP="00826ACC">
            <w:pPr>
              <w:ind w:left="1146" w:hanging="270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-18472439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26ACC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826ACC">
              <w:rPr>
                <w:rFonts w:asciiTheme="minorHAnsi" w:eastAsia="Times New Roman" w:hAnsiTheme="minorHAnsi"/>
                <w:sz w:val="22"/>
                <w:szCs w:val="22"/>
              </w:rPr>
              <w:t xml:space="preserve"> Small Community hospital without GME program</w:t>
            </w:r>
          </w:p>
        </w:tc>
      </w:tr>
      <w:tr w:rsidR="00486EF7" w14:paraId="798ABC97" w14:textId="77777777" w:rsidTr="002E087C">
        <w:tc>
          <w:tcPr>
            <w:tcW w:w="5220" w:type="dxa"/>
          </w:tcPr>
          <w:p w14:paraId="4B84C95B" w14:textId="26A7C2C6" w:rsidR="00486EF7" w:rsidRDefault="00486EF7" w:rsidP="00486EF7">
            <w:pPr>
              <w:ind w:left="522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>Does your facility provide services for highly immunocompromising conditions (e.g., bone marrow transplantation, induction chemotherapy, etc.)</w:t>
            </w:r>
          </w:p>
        </w:tc>
        <w:tc>
          <w:tcPr>
            <w:tcW w:w="1620" w:type="dxa"/>
          </w:tcPr>
          <w:p w14:paraId="402D7D41" w14:textId="3CB69425" w:rsidR="00486EF7" w:rsidRDefault="00000000" w:rsidP="00486EF7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-20525341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86EF7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486EF7">
              <w:rPr>
                <w:rFonts w:asciiTheme="minorHAnsi" w:eastAsia="Times New Roman" w:hAnsiTheme="minorHAnsi"/>
                <w:sz w:val="22"/>
                <w:szCs w:val="22"/>
              </w:rPr>
              <w:t>Yes</w:t>
            </w:r>
          </w:p>
        </w:tc>
        <w:tc>
          <w:tcPr>
            <w:tcW w:w="1980" w:type="dxa"/>
          </w:tcPr>
          <w:p w14:paraId="2C2AEE3F" w14:textId="435E2529" w:rsidR="00486EF7" w:rsidDel="002F0DC6" w:rsidRDefault="00000000" w:rsidP="00486EF7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11830122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86EF7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486EF7">
              <w:rPr>
                <w:rFonts w:asciiTheme="minorHAnsi" w:eastAsia="Times New Roman" w:hAnsiTheme="minorHAnsi"/>
                <w:sz w:val="22"/>
                <w:szCs w:val="22"/>
              </w:rPr>
              <w:t>No</w:t>
            </w:r>
          </w:p>
        </w:tc>
        <w:tc>
          <w:tcPr>
            <w:tcW w:w="2160" w:type="dxa"/>
          </w:tcPr>
          <w:p w14:paraId="0602B33E" w14:textId="0DC467F2" w:rsidR="00486EF7" w:rsidRDefault="00000000" w:rsidP="00486EF7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11579530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86EF7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486EF7">
              <w:rPr>
                <w:rFonts w:asciiTheme="minorHAnsi" w:eastAsia="Times New Roman" w:hAnsiTheme="minorHAnsi"/>
                <w:sz w:val="22"/>
                <w:szCs w:val="22"/>
              </w:rPr>
              <w:t>Unsure</w:t>
            </w:r>
          </w:p>
        </w:tc>
      </w:tr>
      <w:tr w:rsidR="009A00E3" w14:paraId="34D38DBB" w14:textId="77777777" w:rsidTr="002E087C">
        <w:tc>
          <w:tcPr>
            <w:tcW w:w="5220" w:type="dxa"/>
          </w:tcPr>
          <w:p w14:paraId="24C8BD50" w14:textId="1A0AF386" w:rsidR="009A00E3" w:rsidRDefault="009A00E3" w:rsidP="0057066A">
            <w:pPr>
              <w:ind w:left="522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Has your facility experienced a </w:t>
            </w:r>
            <w:r w:rsidR="0057066A">
              <w:rPr>
                <w:rFonts w:asciiTheme="minorHAnsi" w:eastAsia="Times New Roman" w:hAnsiTheme="minorHAnsi"/>
                <w:sz w:val="22"/>
                <w:szCs w:val="22"/>
              </w:rPr>
              <w:t>peak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 in COVID patients?</w:t>
            </w:r>
          </w:p>
        </w:tc>
        <w:tc>
          <w:tcPr>
            <w:tcW w:w="1620" w:type="dxa"/>
          </w:tcPr>
          <w:p w14:paraId="44135A70" w14:textId="26DA893D" w:rsidR="009A00E3" w:rsidRDefault="00000000" w:rsidP="009A00E3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19868914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A00E3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9A00E3">
              <w:rPr>
                <w:rFonts w:asciiTheme="minorHAnsi" w:eastAsia="Times New Roman" w:hAnsiTheme="minorHAnsi"/>
                <w:sz w:val="22"/>
                <w:szCs w:val="22"/>
              </w:rPr>
              <w:t>Yes</w:t>
            </w:r>
          </w:p>
        </w:tc>
        <w:tc>
          <w:tcPr>
            <w:tcW w:w="1980" w:type="dxa"/>
          </w:tcPr>
          <w:p w14:paraId="35815341" w14:textId="28CFBAE9" w:rsidR="009A00E3" w:rsidRDefault="00000000" w:rsidP="009A00E3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9915226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A00E3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9A00E3">
              <w:rPr>
                <w:rFonts w:asciiTheme="minorHAnsi" w:eastAsia="Times New Roman" w:hAnsiTheme="minorHAnsi"/>
                <w:sz w:val="22"/>
                <w:szCs w:val="22"/>
              </w:rPr>
              <w:t>No</w:t>
            </w:r>
          </w:p>
        </w:tc>
        <w:tc>
          <w:tcPr>
            <w:tcW w:w="2160" w:type="dxa"/>
          </w:tcPr>
          <w:p w14:paraId="3D63B2EA" w14:textId="444236A4" w:rsidR="009A00E3" w:rsidRDefault="00000000" w:rsidP="009A00E3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-13154849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A00E3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9A00E3">
              <w:rPr>
                <w:rFonts w:asciiTheme="minorHAnsi" w:eastAsia="Times New Roman" w:hAnsiTheme="minorHAnsi"/>
                <w:sz w:val="22"/>
                <w:szCs w:val="22"/>
              </w:rPr>
              <w:t>Unsure</w:t>
            </w:r>
          </w:p>
        </w:tc>
      </w:tr>
      <w:tr w:rsidR="00803A8D" w14:paraId="767D6325" w14:textId="77777777" w:rsidTr="002E087C">
        <w:tc>
          <w:tcPr>
            <w:tcW w:w="5220" w:type="dxa"/>
          </w:tcPr>
          <w:p w14:paraId="05FA222E" w14:textId="0D74441A" w:rsidR="00803A8D" w:rsidRDefault="00803A8D" w:rsidP="003A01E6">
            <w:pPr>
              <w:ind w:left="1056" w:hanging="270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lastRenderedPageBreak/>
              <w:t>If yes, approximately when did your facility peak cases?</w:t>
            </w:r>
          </w:p>
        </w:tc>
        <w:tc>
          <w:tcPr>
            <w:tcW w:w="5760" w:type="dxa"/>
            <w:gridSpan w:val="3"/>
          </w:tcPr>
          <w:p w14:paraId="6B98208A" w14:textId="04BFF5B5" w:rsidR="00803A8D" w:rsidRDefault="00803A8D" w:rsidP="00803A8D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  <w:r w:rsidRPr="00E03606">
              <w:rPr>
                <w:rFonts w:asciiTheme="minorHAnsi" w:eastAsia="Times New Roman" w:hAnsiTheme="minorHAnsi"/>
                <w:b/>
                <w:sz w:val="22"/>
                <w:szCs w:val="22"/>
              </w:rPr>
              <w:t>Month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:</w:t>
            </w:r>
            <w:r w:rsidR="003A01E6">
              <w:rPr>
                <w:rFonts w:asciiTheme="minorHAnsi" w:eastAsia="Times New Roman" w:hAnsiTheme="minorHAnsi"/>
                <w:sz w:val="22"/>
                <w:szCs w:val="22"/>
              </w:rPr>
              <w:t xml:space="preserve">   </w:t>
            </w:r>
            <w:r w:rsidR="00402688">
              <w:rPr>
                <w:rFonts w:asciiTheme="minorHAnsi" w:eastAsia="Times New Roman" w:hAnsiTheme="minorHAnsi"/>
                <w:sz w:val="22"/>
                <w:szCs w:val="22"/>
              </w:rPr>
              <w:t xml:space="preserve"> </w:t>
            </w:r>
            <w:r w:rsidR="003A01E6">
              <w:rPr>
                <w:rFonts w:asciiTheme="minorHAnsi" w:eastAsia="Times New Roman" w:hAnsiTheme="minorHAnsi"/>
                <w:sz w:val="22"/>
                <w:szCs w:val="22"/>
              </w:rPr>
              <w:t xml:space="preserve">  </w:t>
            </w: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4720322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Feb </w:t>
            </w: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14412685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Mar </w:t>
            </w: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-13222696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Apr </w:t>
            </w: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-4065340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Theme="minorHAnsi" w:eastAsia="Times New Roman" w:hAnsiTheme="minorHAnsi"/>
                <w:sz w:val="22"/>
                <w:szCs w:val="22"/>
              </w:rPr>
              <w:t>May</w:t>
            </w:r>
          </w:p>
          <w:p w14:paraId="5E582481" w14:textId="0E34E98D" w:rsidR="00803A8D" w:rsidRDefault="00803A8D" w:rsidP="00803A8D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  <w:r w:rsidRPr="00E03606">
              <w:rPr>
                <w:rFonts w:asciiTheme="minorHAnsi" w:eastAsia="Times New Roman" w:hAnsiTheme="minorHAnsi"/>
                <w:b/>
                <w:sz w:val="22"/>
                <w:szCs w:val="22"/>
              </w:rPr>
              <w:t>Week of month chosen above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:</w:t>
            </w:r>
            <w:r w:rsidR="003A01E6">
              <w:rPr>
                <w:rFonts w:asciiTheme="minorHAnsi" w:eastAsia="Times New Roman" w:hAnsiTheme="minorHAnsi"/>
                <w:sz w:val="22"/>
                <w:szCs w:val="22"/>
              </w:rPr>
              <w:t xml:space="preserve">     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 </w:t>
            </w: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-14067549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A01E6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Theme="minorHAnsi" w:eastAsia="Times New Roman" w:hAnsiTheme="minorHAnsi"/>
                <w:sz w:val="22"/>
                <w:szCs w:val="22"/>
              </w:rPr>
              <w:t>1</w:t>
            </w:r>
            <w:r w:rsidRPr="00803A8D">
              <w:rPr>
                <w:rFonts w:asciiTheme="minorHAnsi" w:eastAsia="Times New Roman" w:hAnsiTheme="minorHAnsi"/>
                <w:sz w:val="22"/>
                <w:szCs w:val="22"/>
                <w:vertAlign w:val="superscript"/>
              </w:rPr>
              <w:t>st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 </w:t>
            </w: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6099325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Theme="minorHAnsi" w:eastAsia="Times New Roman" w:hAnsiTheme="minorHAnsi"/>
                <w:sz w:val="22"/>
                <w:szCs w:val="22"/>
              </w:rPr>
              <w:t>2</w:t>
            </w:r>
            <w:r w:rsidRPr="00803A8D">
              <w:rPr>
                <w:rFonts w:asciiTheme="minorHAnsi" w:eastAsia="Times New Roman" w:hAnsiTheme="minorHAnsi"/>
                <w:sz w:val="22"/>
                <w:szCs w:val="22"/>
                <w:vertAlign w:val="superscript"/>
              </w:rPr>
              <w:t>nd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 </w:t>
            </w: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9751892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Theme="minorHAnsi" w:eastAsia="Times New Roman" w:hAnsiTheme="minorHAnsi"/>
                <w:sz w:val="22"/>
                <w:szCs w:val="22"/>
              </w:rPr>
              <w:t>3</w:t>
            </w:r>
            <w:r w:rsidRPr="00803A8D">
              <w:rPr>
                <w:rFonts w:asciiTheme="minorHAnsi" w:eastAsia="Times New Roman" w:hAnsiTheme="minorHAnsi"/>
                <w:sz w:val="22"/>
                <w:szCs w:val="22"/>
                <w:vertAlign w:val="superscript"/>
              </w:rPr>
              <w:t>rd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 </w:t>
            </w: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7307415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Theme="minorHAnsi" w:eastAsia="Times New Roman" w:hAnsiTheme="minorHAnsi"/>
                <w:sz w:val="22"/>
                <w:szCs w:val="22"/>
              </w:rPr>
              <w:t>4</w:t>
            </w:r>
            <w:r w:rsidRPr="00803A8D">
              <w:rPr>
                <w:rFonts w:asciiTheme="minorHAnsi" w:eastAsia="Times New Roman" w:hAnsiTheme="minorHAnsi"/>
                <w:sz w:val="22"/>
                <w:szCs w:val="22"/>
                <w:vertAlign w:val="superscript"/>
              </w:rPr>
              <w:t>th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 </w:t>
            </w:r>
          </w:p>
        </w:tc>
      </w:tr>
    </w:tbl>
    <w:p w14:paraId="157EB9F9" w14:textId="4AB05721" w:rsidR="00486EF7" w:rsidRPr="00486EF7" w:rsidRDefault="00486EF7" w:rsidP="00486EF7">
      <w:pPr>
        <w:spacing w:before="100" w:beforeAutospacing="1" w:after="160" w:line="252" w:lineRule="auto"/>
        <w:rPr>
          <w:rFonts w:asciiTheme="minorHAnsi" w:eastAsia="Times New Roman" w:hAnsiTheme="minorHAnsi"/>
          <w:b/>
          <w:color w:val="0070C0"/>
          <w:sz w:val="22"/>
          <w:szCs w:val="22"/>
        </w:rPr>
      </w:pPr>
      <w:r w:rsidRPr="00486EF7">
        <w:rPr>
          <w:rFonts w:asciiTheme="minorHAnsi" w:eastAsia="Times New Roman" w:hAnsiTheme="minorHAnsi"/>
          <w:b/>
          <w:color w:val="0070C0"/>
          <w:sz w:val="22"/>
          <w:szCs w:val="22"/>
        </w:rPr>
        <w:t xml:space="preserve">Impact of COVID Concerns on Usual Patient Care </w:t>
      </w:r>
    </w:p>
    <w:tbl>
      <w:tblPr>
        <w:tblStyle w:val="TableGrid"/>
        <w:tblW w:w="10620" w:type="dxa"/>
        <w:tblInd w:w="985" w:type="dxa"/>
        <w:tblLayout w:type="fixed"/>
        <w:tblLook w:val="04A0" w:firstRow="1" w:lastRow="0" w:firstColumn="1" w:lastColumn="0" w:noHBand="0" w:noVBand="1"/>
      </w:tblPr>
      <w:tblGrid>
        <w:gridCol w:w="5400"/>
        <w:gridCol w:w="810"/>
        <w:gridCol w:w="810"/>
        <w:gridCol w:w="1260"/>
        <w:gridCol w:w="900"/>
        <w:gridCol w:w="1440"/>
      </w:tblGrid>
      <w:tr w:rsidR="00082480" w:rsidRPr="00197CFA" w14:paraId="6B84E352" w14:textId="6D962639" w:rsidTr="00823B65">
        <w:tc>
          <w:tcPr>
            <w:tcW w:w="5400" w:type="dxa"/>
          </w:tcPr>
          <w:p w14:paraId="13C7983A" w14:textId="0CF41D49" w:rsidR="00082480" w:rsidRPr="008E1A7A" w:rsidRDefault="00AE6EA4" w:rsidP="00E44CA0">
            <w:pPr>
              <w:pStyle w:val="ListParagraph"/>
              <w:numPr>
                <w:ilvl w:val="2"/>
                <w:numId w:val="1"/>
              </w:numPr>
              <w:tabs>
                <w:tab w:val="clear" w:pos="1800"/>
              </w:tabs>
              <w:ind w:left="426"/>
              <w:rPr>
                <w:rFonts w:asciiTheme="minorHAnsi" w:eastAsia="Times New Roman" w:hAnsiTheme="minorHAnsi"/>
                <w:b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 xml:space="preserve">During the </w:t>
            </w:r>
            <w:r w:rsidR="00082480" w:rsidRPr="008E1A7A">
              <w:rPr>
                <w:rFonts w:asciiTheme="minorHAnsi" w:eastAsia="Times New Roman" w:hAnsiTheme="minorHAnsi"/>
                <w:b/>
                <w:sz w:val="22"/>
                <w:szCs w:val="22"/>
              </w:rPr>
              <w:t xml:space="preserve">COVID pandemic, how often 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did</w:t>
            </w:r>
            <w:r w:rsidR="00082480" w:rsidRPr="008E1A7A">
              <w:rPr>
                <w:rFonts w:asciiTheme="minorHAnsi" w:eastAsia="Times New Roman" w:hAnsiTheme="minorHAnsi"/>
                <w:b/>
                <w:sz w:val="22"/>
                <w:szCs w:val="22"/>
              </w:rPr>
              <w:t xml:space="preserve"> you hear </w:t>
            </w:r>
            <w:r w:rsidR="00082480">
              <w:rPr>
                <w:rFonts w:asciiTheme="minorHAnsi" w:eastAsia="Times New Roman" w:hAnsiTheme="minorHAnsi"/>
                <w:b/>
                <w:sz w:val="22"/>
                <w:szCs w:val="22"/>
              </w:rPr>
              <w:t>about</w:t>
            </w:r>
            <w:r w:rsidR="00082480" w:rsidRPr="008E1A7A">
              <w:rPr>
                <w:rFonts w:asciiTheme="minorHAnsi" w:eastAsia="Times New Roman" w:hAnsiTheme="minorHAnsi"/>
                <w:b/>
                <w:sz w:val="22"/>
                <w:szCs w:val="22"/>
              </w:rPr>
              <w:t xml:space="preserve"> </w:t>
            </w:r>
            <w:r w:rsidR="00E44CA0">
              <w:rPr>
                <w:rFonts w:asciiTheme="minorHAnsi" w:eastAsia="Times New Roman" w:hAnsiTheme="minorHAnsi"/>
                <w:b/>
                <w:sz w:val="22"/>
                <w:szCs w:val="22"/>
              </w:rPr>
              <w:t xml:space="preserve">concerns from your healthcare workers </w:t>
            </w:r>
            <w:r w:rsidR="00107067" w:rsidRPr="008E1A7A">
              <w:rPr>
                <w:rFonts w:asciiTheme="minorHAnsi" w:eastAsia="Times New Roman" w:hAnsiTheme="minorHAnsi"/>
                <w:b/>
                <w:sz w:val="22"/>
                <w:szCs w:val="22"/>
              </w:rPr>
              <w:t xml:space="preserve">about </w:t>
            </w:r>
            <w:r w:rsidR="00107067">
              <w:rPr>
                <w:rFonts w:asciiTheme="minorHAnsi" w:eastAsia="Times New Roman" w:hAnsiTheme="minorHAnsi"/>
                <w:b/>
                <w:sz w:val="22"/>
                <w:szCs w:val="22"/>
              </w:rPr>
              <w:t xml:space="preserve">aerosol-generating procedures resulting in avoidance </w:t>
            </w:r>
            <w:r w:rsidR="00475BE3">
              <w:rPr>
                <w:rFonts w:asciiTheme="minorHAnsi" w:eastAsia="Times New Roman" w:hAnsiTheme="minorHAnsi"/>
                <w:b/>
                <w:sz w:val="22"/>
                <w:szCs w:val="22"/>
              </w:rPr>
              <w:t>of</w:t>
            </w:r>
            <w:r w:rsidR="00082480">
              <w:rPr>
                <w:rFonts w:asciiTheme="minorHAnsi" w:eastAsia="Times New Roman" w:hAnsiTheme="minorHAnsi"/>
                <w:b/>
                <w:sz w:val="22"/>
                <w:szCs w:val="22"/>
              </w:rPr>
              <w:t>:</w:t>
            </w:r>
          </w:p>
        </w:tc>
        <w:tc>
          <w:tcPr>
            <w:tcW w:w="810" w:type="dxa"/>
          </w:tcPr>
          <w:p w14:paraId="6B27A8D5" w14:textId="2A26782F" w:rsidR="00082480" w:rsidRPr="00082480" w:rsidRDefault="00082480" w:rsidP="00082480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b/>
                <w:sz w:val="22"/>
                <w:szCs w:val="22"/>
              </w:rPr>
            </w:pPr>
            <w:r w:rsidRPr="00082480">
              <w:rPr>
                <w:rFonts w:asciiTheme="minorHAnsi" w:eastAsia="Times New Roman" w:hAnsiTheme="minorHAnsi"/>
                <w:b/>
                <w:sz w:val="22"/>
                <w:szCs w:val="22"/>
              </w:rPr>
              <w:t>Never</w:t>
            </w:r>
          </w:p>
        </w:tc>
        <w:tc>
          <w:tcPr>
            <w:tcW w:w="810" w:type="dxa"/>
          </w:tcPr>
          <w:p w14:paraId="3C835C3C" w14:textId="0CD1B1EF" w:rsidR="00082480" w:rsidRPr="00082480" w:rsidRDefault="00E03606" w:rsidP="00082480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b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A few times (</w:t>
            </w:r>
            <w:r w:rsidR="00082480" w:rsidRPr="00082480">
              <w:rPr>
                <w:rFonts w:asciiTheme="minorHAnsi" w:eastAsia="Times New Roman" w:hAnsiTheme="minorHAnsi"/>
                <w:b/>
                <w:sz w:val="22"/>
                <w:szCs w:val="22"/>
              </w:rPr>
              <w:t>1-2x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1C7D2969" w14:textId="60577AC5" w:rsidR="00082480" w:rsidRPr="00082480" w:rsidRDefault="00E03606" w:rsidP="00082480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b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S</w:t>
            </w:r>
            <w:r w:rsidR="003A01E6">
              <w:rPr>
                <w:rFonts w:asciiTheme="minorHAnsi" w:eastAsia="Times New Roman" w:hAnsiTheme="minorHAnsi"/>
                <w:b/>
                <w:sz w:val="22"/>
                <w:szCs w:val="22"/>
              </w:rPr>
              <w:t>ometimes (</w:t>
            </w:r>
            <w:r w:rsidR="00082480" w:rsidRPr="00082480">
              <w:rPr>
                <w:rFonts w:asciiTheme="minorHAnsi" w:eastAsia="Times New Roman" w:hAnsiTheme="minorHAnsi"/>
                <w:b/>
                <w:sz w:val="22"/>
                <w:szCs w:val="22"/>
              </w:rPr>
              <w:t>3-5x</w:t>
            </w:r>
            <w:r w:rsidR="003A01E6">
              <w:rPr>
                <w:rFonts w:asciiTheme="minorHAnsi" w:eastAsia="Times New Roman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14:paraId="5B038E70" w14:textId="5DABC443" w:rsidR="00082480" w:rsidRPr="00082480" w:rsidRDefault="003A01E6" w:rsidP="00082480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b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Often (</w:t>
            </w:r>
            <w:r w:rsidR="00082480" w:rsidRPr="00082480">
              <w:rPr>
                <w:rFonts w:asciiTheme="minorHAnsi" w:eastAsia="Times New Roman" w:hAnsiTheme="minorHAnsi"/>
                <w:b/>
                <w:sz w:val="22"/>
                <w:szCs w:val="22"/>
              </w:rPr>
              <w:t>&gt;5x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34454C06" w14:textId="57430BB7" w:rsidR="00082480" w:rsidRPr="00DB5C62" w:rsidRDefault="00082480" w:rsidP="00082480">
            <w:pPr>
              <w:spacing w:before="100" w:beforeAutospacing="1" w:line="252" w:lineRule="auto"/>
              <w:rPr>
                <w:rFonts w:asciiTheme="minorHAnsi" w:eastAsia="Times New Roman" w:hAnsiTheme="minorHAnsi"/>
                <w:b/>
                <w:sz w:val="22"/>
                <w:szCs w:val="22"/>
              </w:rPr>
            </w:pPr>
            <w:r w:rsidRPr="00DB5C62">
              <w:rPr>
                <w:rFonts w:asciiTheme="minorHAnsi" w:eastAsia="Times New Roman" w:hAnsiTheme="minorHAnsi"/>
                <w:b/>
                <w:sz w:val="22"/>
                <w:szCs w:val="22"/>
              </w:rPr>
              <w:t>Comments:</w:t>
            </w:r>
          </w:p>
        </w:tc>
      </w:tr>
      <w:tr w:rsidR="00082480" w:rsidRPr="00197CFA" w14:paraId="7B27D3A2" w14:textId="61824AA2" w:rsidTr="00823B65">
        <w:tc>
          <w:tcPr>
            <w:tcW w:w="5400" w:type="dxa"/>
          </w:tcPr>
          <w:p w14:paraId="21402ED5" w14:textId="69499E9A" w:rsidR="00082480" w:rsidRPr="00037CA7" w:rsidRDefault="00635AB0" w:rsidP="001B4141">
            <w:pPr>
              <w:spacing w:before="100" w:beforeAutospacing="1"/>
              <w:ind w:left="522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>I</w:t>
            </w:r>
            <w:r w:rsidR="001B4141">
              <w:rPr>
                <w:rFonts w:asciiTheme="minorHAnsi" w:eastAsia="Times New Roman" w:hAnsiTheme="minorHAnsi"/>
                <w:sz w:val="22"/>
                <w:szCs w:val="22"/>
              </w:rPr>
              <w:t>ntubation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390509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36516112" w14:textId="6269ADE9" w:rsidR="00082480" w:rsidRPr="00082480" w:rsidRDefault="006A0E77" w:rsidP="00082480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1203828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6B05B226" w14:textId="5EC02C8D" w:rsidR="00082480" w:rsidRPr="00082480" w:rsidRDefault="00082480" w:rsidP="00082480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20007670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54904800" w14:textId="694D43A1" w:rsidR="00082480" w:rsidRPr="00082480" w:rsidRDefault="00082480" w:rsidP="00082480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3785584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3E270CEE" w14:textId="101589BD" w:rsidR="00082480" w:rsidRPr="00082480" w:rsidRDefault="00082480" w:rsidP="00082480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5E761B7E" w14:textId="77777777" w:rsidR="00082480" w:rsidRDefault="00082480" w:rsidP="00082480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6A0E77" w:rsidRPr="00197CFA" w14:paraId="7129D08C" w14:textId="77777777" w:rsidTr="00823B65">
        <w:tc>
          <w:tcPr>
            <w:tcW w:w="5400" w:type="dxa"/>
          </w:tcPr>
          <w:p w14:paraId="6D9B1BE4" w14:textId="7E0EFC5E" w:rsidR="006A0E77" w:rsidRDefault="00635AB0" w:rsidP="006A0E77">
            <w:pPr>
              <w:spacing w:before="100" w:beforeAutospacing="1"/>
              <w:ind w:left="522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>Non</w:t>
            </w:r>
            <w:r w:rsidR="006A0E77" w:rsidRPr="00037CA7">
              <w:rPr>
                <w:rFonts w:asciiTheme="minorHAnsi" w:eastAsia="Times New Roman" w:hAnsiTheme="minorHAnsi"/>
                <w:sz w:val="22"/>
                <w:szCs w:val="22"/>
              </w:rPr>
              <w:t xml:space="preserve">-invasive </w:t>
            </w:r>
            <w:r w:rsidR="006A0E77">
              <w:rPr>
                <w:rFonts w:asciiTheme="minorHAnsi" w:eastAsia="Times New Roman" w:hAnsiTheme="minorHAnsi"/>
                <w:sz w:val="22"/>
                <w:szCs w:val="22"/>
              </w:rPr>
              <w:t xml:space="preserve">positive pressure </w:t>
            </w:r>
            <w:r w:rsidR="006A0E77" w:rsidRPr="00037CA7">
              <w:rPr>
                <w:rFonts w:asciiTheme="minorHAnsi" w:eastAsia="Times New Roman" w:hAnsiTheme="minorHAnsi"/>
                <w:sz w:val="22"/>
                <w:szCs w:val="22"/>
              </w:rPr>
              <w:t>ventilation</w:t>
            </w:r>
            <w:r w:rsidR="00664F4F">
              <w:rPr>
                <w:rFonts w:asciiTheme="minorHAnsi" w:eastAsia="Times New Roman" w:hAnsiTheme="minorHAnsi"/>
                <w:sz w:val="22"/>
                <w:szCs w:val="22"/>
              </w:rPr>
              <w:t xml:space="preserve"> (BiPAP, CPAP)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6490819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7289F1DC" w14:textId="14D52783" w:rsidR="006A0E77" w:rsidRDefault="006A0E77" w:rsidP="006A0E77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16733270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311084D3" w14:textId="50597EDE" w:rsidR="006A0E77" w:rsidRDefault="006A0E77" w:rsidP="006A0E77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20211500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61C46EE3" w14:textId="1464DFEB" w:rsidR="006A0E77" w:rsidRDefault="006A0E77" w:rsidP="006A0E77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3210159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47DEEB4F" w14:textId="7CEF08F8" w:rsidR="006A0E77" w:rsidRDefault="006A0E77" w:rsidP="006A0E77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4DF5FE4E" w14:textId="77777777" w:rsidR="006A0E77" w:rsidRDefault="006A0E77" w:rsidP="006A0E77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6A0E77" w:rsidRPr="00197CFA" w14:paraId="3AEF1183" w14:textId="77777777" w:rsidTr="00823B65">
        <w:tc>
          <w:tcPr>
            <w:tcW w:w="5400" w:type="dxa"/>
          </w:tcPr>
          <w:p w14:paraId="77FE72C4" w14:textId="0843DA23" w:rsidR="006A0E77" w:rsidRDefault="00635AB0" w:rsidP="006A0E77">
            <w:pPr>
              <w:spacing w:before="100" w:beforeAutospacing="1"/>
              <w:ind w:left="522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>N</w:t>
            </w:r>
            <w:r w:rsidR="006A0E77">
              <w:rPr>
                <w:rFonts w:asciiTheme="minorHAnsi" w:eastAsia="Times New Roman" w:hAnsiTheme="minorHAnsi"/>
                <w:sz w:val="22"/>
                <w:szCs w:val="22"/>
              </w:rPr>
              <w:t>ebulizers (e.g., preference for inhalers)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9437908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7785C92D" w14:textId="115D4E74" w:rsidR="006A0E77" w:rsidRDefault="006A0E77" w:rsidP="006A0E77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5664848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6283CCD7" w14:textId="43978085" w:rsidR="006A0E77" w:rsidRDefault="006A0E77" w:rsidP="006A0E77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21283584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755639EE" w14:textId="262A59FE" w:rsidR="006A0E77" w:rsidRDefault="006A0E77" w:rsidP="006A0E77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19540777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07F959E6" w14:textId="41CB196C" w:rsidR="006A0E77" w:rsidRDefault="006A0E77" w:rsidP="006A0E77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03FA788B" w14:textId="77777777" w:rsidR="006A0E77" w:rsidRDefault="006A0E77" w:rsidP="006A0E77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6A0E77" w:rsidRPr="00197CFA" w14:paraId="1519A362" w14:textId="77777777" w:rsidTr="00823B65">
        <w:tc>
          <w:tcPr>
            <w:tcW w:w="5400" w:type="dxa"/>
          </w:tcPr>
          <w:p w14:paraId="290668DF" w14:textId="79786C80" w:rsidR="006A0E77" w:rsidRDefault="00635AB0" w:rsidP="006A0E77">
            <w:pPr>
              <w:spacing w:before="100" w:beforeAutospacing="1"/>
              <w:ind w:left="522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>H</w:t>
            </w:r>
            <w:r w:rsidR="006A0E77">
              <w:rPr>
                <w:rFonts w:asciiTheme="minorHAnsi" w:eastAsia="Times New Roman" w:hAnsiTheme="minorHAnsi"/>
                <w:sz w:val="22"/>
                <w:szCs w:val="22"/>
              </w:rPr>
              <w:t>igh flow nasal cannula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1318268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75F1FB8A" w14:textId="7E519DC8" w:rsidR="006A0E77" w:rsidRDefault="006A0E77" w:rsidP="006A0E77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221412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5F4BD6BD" w14:textId="1C1EF101" w:rsidR="006A0E77" w:rsidRDefault="006A0E77" w:rsidP="006A0E77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798050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7B7A095E" w14:textId="6A1063D7" w:rsidR="006A0E77" w:rsidRDefault="006A0E77" w:rsidP="006A0E77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6486668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13C64CE5" w14:textId="11D31CF4" w:rsidR="006A0E77" w:rsidRDefault="006A0E77" w:rsidP="006A0E77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3980967A" w14:textId="77777777" w:rsidR="006A0E77" w:rsidRDefault="006A0E77" w:rsidP="006A0E77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E44CA0" w:rsidRPr="00197CFA" w14:paraId="1591A7CA" w14:textId="77777777" w:rsidTr="00823B65">
        <w:tc>
          <w:tcPr>
            <w:tcW w:w="10620" w:type="dxa"/>
            <w:gridSpan w:val="6"/>
          </w:tcPr>
          <w:p w14:paraId="2EABF2E3" w14:textId="73E5DD65" w:rsidR="00E44CA0" w:rsidRDefault="00E44CA0" w:rsidP="00E44CA0">
            <w:pPr>
              <w:spacing w:before="100" w:beforeAutospacing="1" w:line="252" w:lineRule="auto"/>
              <w:ind w:left="516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Others (please </w:t>
            </w:r>
            <w:proofErr w:type="spellStart"/>
            <w:r>
              <w:rPr>
                <w:rFonts w:asciiTheme="minorHAnsi" w:eastAsia="Times New Roman" w:hAnsiTheme="minorHAnsi"/>
                <w:sz w:val="22"/>
                <w:szCs w:val="22"/>
              </w:rPr>
              <w:t>specifiy</w:t>
            </w:r>
            <w:proofErr w:type="spellEnd"/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): </w:t>
            </w:r>
          </w:p>
        </w:tc>
      </w:tr>
      <w:tr w:rsidR="00B6762A" w:rsidRPr="00197CFA" w14:paraId="6FB5E0D4" w14:textId="77777777" w:rsidTr="00823B65">
        <w:tc>
          <w:tcPr>
            <w:tcW w:w="5400" w:type="dxa"/>
          </w:tcPr>
          <w:p w14:paraId="3E990377" w14:textId="08EDD276" w:rsidR="00B6762A" w:rsidRPr="00C75644" w:rsidRDefault="00B6762A" w:rsidP="00B6762A">
            <w:pPr>
              <w:pStyle w:val="ListParagraph"/>
              <w:numPr>
                <w:ilvl w:val="2"/>
                <w:numId w:val="1"/>
              </w:numPr>
              <w:tabs>
                <w:tab w:val="clear" w:pos="1800"/>
              </w:tabs>
              <w:spacing w:before="100" w:beforeAutospacing="1"/>
              <w:ind w:left="42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75644">
              <w:rPr>
                <w:rFonts w:asciiTheme="minorHAnsi" w:eastAsia="Times New Roman" w:hAnsiTheme="minorHAnsi"/>
                <w:b/>
                <w:sz w:val="22"/>
                <w:szCs w:val="22"/>
              </w:rPr>
              <w:t>During the COVID pandemic, how often did you hear about the following occurring due to healthcare worker concerns about COVID transmission:</w:t>
            </w:r>
          </w:p>
        </w:tc>
        <w:tc>
          <w:tcPr>
            <w:tcW w:w="810" w:type="dxa"/>
          </w:tcPr>
          <w:p w14:paraId="0F26AF85" w14:textId="2AD37315" w:rsidR="00B6762A" w:rsidRDefault="00B6762A" w:rsidP="00B6762A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082480">
              <w:rPr>
                <w:rFonts w:asciiTheme="minorHAnsi" w:eastAsia="Times New Roman" w:hAnsiTheme="minorHAnsi"/>
                <w:b/>
                <w:sz w:val="22"/>
                <w:szCs w:val="22"/>
              </w:rPr>
              <w:t>Never</w:t>
            </w:r>
          </w:p>
        </w:tc>
        <w:tc>
          <w:tcPr>
            <w:tcW w:w="810" w:type="dxa"/>
          </w:tcPr>
          <w:p w14:paraId="5A283923" w14:textId="0CF2BAB5" w:rsidR="00B6762A" w:rsidRDefault="00B6762A" w:rsidP="00B6762A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A few times (</w:t>
            </w:r>
            <w:r w:rsidRPr="00082480">
              <w:rPr>
                <w:rFonts w:asciiTheme="minorHAnsi" w:eastAsia="Times New Roman" w:hAnsiTheme="minorHAnsi"/>
                <w:b/>
                <w:sz w:val="22"/>
                <w:szCs w:val="22"/>
              </w:rPr>
              <w:t>1-2x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5424D9EB" w14:textId="56F16F92" w:rsidR="00B6762A" w:rsidRDefault="00B6762A" w:rsidP="00B6762A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Sometimes (</w:t>
            </w:r>
            <w:r w:rsidRPr="00082480">
              <w:rPr>
                <w:rFonts w:asciiTheme="minorHAnsi" w:eastAsia="Times New Roman" w:hAnsiTheme="minorHAnsi"/>
                <w:b/>
                <w:sz w:val="22"/>
                <w:szCs w:val="22"/>
              </w:rPr>
              <w:t>3-5x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14:paraId="24C8DCEC" w14:textId="07520843" w:rsidR="00B6762A" w:rsidRDefault="00B6762A" w:rsidP="00B6762A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Often (</w:t>
            </w:r>
            <w:r w:rsidRPr="00082480">
              <w:rPr>
                <w:rFonts w:asciiTheme="minorHAnsi" w:eastAsia="Times New Roman" w:hAnsiTheme="minorHAnsi"/>
                <w:b/>
                <w:sz w:val="22"/>
                <w:szCs w:val="22"/>
              </w:rPr>
              <w:t>&gt;5x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48D00753" w14:textId="77777777" w:rsidR="00B6762A" w:rsidRDefault="00B6762A" w:rsidP="00B6762A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B6762A" w:rsidRPr="00197CFA" w14:paraId="47D92B2D" w14:textId="2824442D" w:rsidTr="00823B65">
        <w:tc>
          <w:tcPr>
            <w:tcW w:w="5400" w:type="dxa"/>
          </w:tcPr>
          <w:p w14:paraId="78FA719F" w14:textId="2E44EBD1" w:rsidR="00B6762A" w:rsidRPr="00784E8A" w:rsidRDefault="00B6762A" w:rsidP="00B6762A">
            <w:pPr>
              <w:spacing w:before="100" w:beforeAutospacing="1"/>
              <w:ind w:left="522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>Early i</w:t>
            </w:r>
            <w:r w:rsidRPr="00037CA7">
              <w:rPr>
                <w:rFonts w:asciiTheme="minorHAnsi" w:eastAsia="Times New Roman" w:hAnsiTheme="minorHAnsi"/>
                <w:sz w:val="22"/>
                <w:szCs w:val="22"/>
              </w:rPr>
              <w:t xml:space="preserve">ntubation instead of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attempting </w:t>
            </w:r>
            <w:r w:rsidRPr="00037CA7">
              <w:rPr>
                <w:rFonts w:asciiTheme="minorHAnsi" w:eastAsia="Times New Roman" w:hAnsiTheme="minorHAnsi"/>
                <w:sz w:val="22"/>
                <w:szCs w:val="22"/>
              </w:rPr>
              <w:t xml:space="preserve">high flow nasal cannula or other non-invasive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positive pressure </w:t>
            </w:r>
            <w:r w:rsidRPr="00037CA7">
              <w:rPr>
                <w:rFonts w:asciiTheme="minorHAnsi" w:eastAsia="Times New Roman" w:hAnsiTheme="minorHAnsi"/>
                <w:sz w:val="22"/>
                <w:szCs w:val="22"/>
              </w:rPr>
              <w:t>ventilation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9646329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3AE5D92C" w14:textId="0178978A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21357455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1EC942EE" w14:textId="2A3ADD60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163242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2A19650D" w14:textId="41B7D37E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7203605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2B466D3B" w14:textId="6ECD94C2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12582F58" w14:textId="77777777" w:rsidR="00B6762A" w:rsidRDefault="00B6762A" w:rsidP="00B6762A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B6762A" w:rsidRPr="00197CFA" w14:paraId="29926343" w14:textId="77777777" w:rsidTr="00823B65">
        <w:tc>
          <w:tcPr>
            <w:tcW w:w="5400" w:type="dxa"/>
          </w:tcPr>
          <w:p w14:paraId="4AD491B3" w14:textId="0F10E2AD" w:rsidR="00B6762A" w:rsidRDefault="00B6762A" w:rsidP="00B6762A">
            <w:pPr>
              <w:spacing w:before="100" w:beforeAutospacing="1"/>
              <w:ind w:left="522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>Unexpected cancellation/delay of a surgical procedure requiring general anesthesia (e.g., CABG, vascular surgery, biopsy, ex-lap)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5080372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57E66BB3" w14:textId="4D6E6A12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7424484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3DBE8C8B" w14:textId="1FE81B91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5697840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52227428" w14:textId="26765A27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2796416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0ECEFD33" w14:textId="256D40CB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35D438C3" w14:textId="77777777" w:rsidR="00B6762A" w:rsidRDefault="00B6762A" w:rsidP="00B6762A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B6762A" w:rsidRPr="00197CFA" w14:paraId="3B5BCA44" w14:textId="5C1CF0E6" w:rsidTr="00823B65">
        <w:tc>
          <w:tcPr>
            <w:tcW w:w="5400" w:type="dxa"/>
          </w:tcPr>
          <w:p w14:paraId="4546FE53" w14:textId="5C2A360F" w:rsidR="00B6762A" w:rsidRPr="00784E8A" w:rsidRDefault="00B6762A" w:rsidP="00B6762A">
            <w:pPr>
              <w:spacing w:before="100" w:beforeAutospacing="1"/>
              <w:ind w:left="522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>Unexpected cancellation/delay of a non-OR pr</w:t>
            </w:r>
            <w:r w:rsidR="00500D9D">
              <w:rPr>
                <w:rFonts w:asciiTheme="minorHAnsi" w:eastAsia="Times New Roman" w:hAnsiTheme="minorHAnsi"/>
                <w:sz w:val="22"/>
                <w:szCs w:val="22"/>
              </w:rPr>
              <w:t xml:space="preserve">ocedure (bronchoscopy, ENT, IR,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cardiac catheterization, TEE, endoscopic GI procedures)  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8818680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4F979550" w14:textId="3AC05D7D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5315287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0547EBC4" w14:textId="343BC12C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4259605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332C7F8B" w14:textId="338333AD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7193360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4D25B9F5" w14:textId="0EBA52AD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5D528EA8" w14:textId="77777777" w:rsidR="00B6762A" w:rsidRDefault="00B6762A" w:rsidP="00B6762A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B6762A" w:rsidRPr="00197CFA" w14:paraId="58DEFC25" w14:textId="77777777" w:rsidTr="00823B65">
        <w:tc>
          <w:tcPr>
            <w:tcW w:w="5400" w:type="dxa"/>
          </w:tcPr>
          <w:p w14:paraId="1ED6B294" w14:textId="51AFC6CB" w:rsidR="00B6762A" w:rsidRDefault="00B6762A" w:rsidP="00B6762A">
            <w:pPr>
              <w:spacing w:before="100" w:beforeAutospacing="1"/>
              <w:ind w:left="522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Delay of procedures due to request for pre-procedural testing to “rule out” COVID 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086279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2D8D9C54" w14:textId="36C5A4D9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1538435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2CB2FDB6" w14:textId="5BBDAD3C" w:rsidR="00B6762A" w:rsidDel="002F0DC6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13645142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69BBF59F" w14:textId="60F3197E" w:rsidR="00B6762A" w:rsidDel="002F0DC6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6297065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6ACAD20A" w14:textId="152D33A1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01E8BE73" w14:textId="77777777" w:rsidR="00B6762A" w:rsidRDefault="00B6762A" w:rsidP="00B6762A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B6762A" w:rsidRPr="00197CFA" w14:paraId="199D5EB5" w14:textId="43379A79" w:rsidTr="00823B65">
        <w:trPr>
          <w:trHeight w:val="1061"/>
        </w:trPr>
        <w:tc>
          <w:tcPr>
            <w:tcW w:w="10620" w:type="dxa"/>
            <w:gridSpan w:val="6"/>
          </w:tcPr>
          <w:p w14:paraId="472DECD2" w14:textId="7CA37A20" w:rsidR="00B6762A" w:rsidRPr="00A72EBA" w:rsidRDefault="00B6762A" w:rsidP="00B6762A">
            <w:pPr>
              <w:spacing w:before="100" w:beforeAutospacing="1" w:line="252" w:lineRule="auto"/>
              <w:ind w:left="522"/>
              <w:rPr>
                <w:rFonts w:asciiTheme="minorHAnsi" w:eastAsia="Times New Roman" w:hAnsiTheme="minorHAnsi"/>
                <w:b/>
                <w:sz w:val="22"/>
                <w:szCs w:val="22"/>
              </w:rPr>
            </w:pPr>
            <w:r w:rsidRPr="00A72EBA">
              <w:rPr>
                <w:rFonts w:asciiTheme="minorHAnsi" w:eastAsia="Times New Roman" w:hAnsiTheme="minorHAnsi"/>
                <w:b/>
                <w:sz w:val="22"/>
                <w:szCs w:val="22"/>
              </w:rPr>
              <w:lastRenderedPageBreak/>
              <w:t>If able, please describe any specific scenarios or other types of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 xml:space="preserve"> procedures impacted by COVID: </w:t>
            </w:r>
          </w:p>
        </w:tc>
      </w:tr>
      <w:tr w:rsidR="00B6762A" w:rsidRPr="00197CFA" w14:paraId="3ECE2379" w14:textId="47E31E76" w:rsidTr="00823B65">
        <w:tc>
          <w:tcPr>
            <w:tcW w:w="5400" w:type="dxa"/>
          </w:tcPr>
          <w:p w14:paraId="121F9D38" w14:textId="4E322454" w:rsidR="00B6762A" w:rsidRPr="006E5781" w:rsidRDefault="00B6762A" w:rsidP="00B6762A">
            <w:pPr>
              <w:pStyle w:val="ListParagraph"/>
              <w:numPr>
                <w:ilvl w:val="2"/>
                <w:numId w:val="1"/>
              </w:numPr>
              <w:tabs>
                <w:tab w:val="clear" w:pos="1800"/>
              </w:tabs>
              <w:ind w:left="432"/>
              <w:rPr>
                <w:rFonts w:asciiTheme="minorHAnsi" w:eastAsia="Times New Roman" w:hAnsiTheme="minorHAnsi"/>
                <w:b/>
                <w:sz w:val="22"/>
                <w:szCs w:val="22"/>
              </w:rPr>
            </w:pPr>
            <w:r w:rsidRPr="006E5781">
              <w:rPr>
                <w:rFonts w:asciiTheme="minorHAnsi" w:eastAsia="Times New Roman" w:hAnsiTheme="minorHAnsi"/>
                <w:b/>
                <w:sz w:val="22"/>
                <w:szCs w:val="22"/>
              </w:rPr>
              <w:t>How often have you heard about patients with chronic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 xml:space="preserve"> diseases requiring an ED visit </w:t>
            </w:r>
            <w:r w:rsidRPr="006E5781">
              <w:rPr>
                <w:rFonts w:asciiTheme="minorHAnsi" w:eastAsia="Times New Roman" w:hAnsiTheme="minorHAnsi"/>
                <w:b/>
                <w:sz w:val="22"/>
                <w:szCs w:val="22"/>
              </w:rPr>
              <w:t>due to disruption in routine medical management (</w:t>
            </w:r>
            <w:proofErr w:type="spellStart"/>
            <w:r w:rsidRPr="006E5781">
              <w:rPr>
                <w:rFonts w:asciiTheme="minorHAnsi" w:eastAsia="Times New Roman" w:hAnsiTheme="minorHAnsi"/>
                <w:b/>
                <w:sz w:val="22"/>
                <w:szCs w:val="22"/>
              </w:rPr>
              <w:t>e.g</w:t>
            </w:r>
            <w:proofErr w:type="spellEnd"/>
            <w:r w:rsidRPr="006E5781">
              <w:rPr>
                <w:rFonts w:asciiTheme="minorHAnsi" w:eastAsia="Times New Roman" w:hAnsiTheme="minorHAnsi"/>
                <w:b/>
                <w:sz w:val="22"/>
                <w:szCs w:val="22"/>
              </w:rPr>
              <w:t xml:space="preserve">, 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worsening diabetes or hypertensive urgency</w:t>
            </w:r>
            <w:r w:rsidRPr="006E5781">
              <w:rPr>
                <w:rFonts w:asciiTheme="minorHAnsi" w:eastAsia="Times New Roman" w:hAnsiTheme="minorHAnsi"/>
                <w:b/>
                <w:sz w:val="22"/>
                <w:szCs w:val="22"/>
              </w:rPr>
              <w:t xml:space="preserve">, 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 xml:space="preserve">high-risk </w:t>
            </w:r>
            <w:r w:rsidRPr="006E5781">
              <w:rPr>
                <w:rFonts w:asciiTheme="minorHAnsi" w:eastAsia="Times New Roman" w:hAnsiTheme="minorHAnsi"/>
                <w:b/>
                <w:sz w:val="22"/>
                <w:szCs w:val="22"/>
              </w:rPr>
              <w:t>prenatal visits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, seizures</w:t>
            </w:r>
            <w:r w:rsidRPr="006E5781">
              <w:rPr>
                <w:rFonts w:asciiTheme="minorHAnsi" w:eastAsia="Times New Roman" w:hAnsiTheme="minorHAnsi"/>
                <w:b/>
                <w:sz w:val="22"/>
                <w:szCs w:val="22"/>
              </w:rPr>
              <w:t>)?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4389491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61DF3739" w14:textId="7741BEFD" w:rsidR="00B6762A" w:rsidRPr="00197CFA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8171493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4B56634B" w14:textId="75874470" w:rsidR="00B6762A" w:rsidRPr="00197CFA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6992383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4C2C0911" w14:textId="422FDBF5" w:rsidR="00B6762A" w:rsidRPr="00197CFA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9367835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50649C54" w14:textId="06552FBA" w:rsidR="00B6762A" w:rsidRPr="00197CFA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6F147D77" w14:textId="77777777" w:rsidR="00B6762A" w:rsidRDefault="00B6762A" w:rsidP="00B6762A">
            <w:pPr>
              <w:spacing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B6762A" w:rsidRPr="00197CFA" w14:paraId="30FDCB8C" w14:textId="001E2DF4" w:rsidTr="00823B65">
        <w:tc>
          <w:tcPr>
            <w:tcW w:w="10620" w:type="dxa"/>
            <w:gridSpan w:val="6"/>
          </w:tcPr>
          <w:p w14:paraId="3A96DBD7" w14:textId="209075EB" w:rsidR="00B6762A" w:rsidRDefault="00B6762A" w:rsidP="00B6762A">
            <w:pPr>
              <w:spacing w:line="252" w:lineRule="auto"/>
              <w:ind w:left="432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A72EBA">
              <w:rPr>
                <w:rFonts w:asciiTheme="minorHAnsi" w:eastAsia="Times New Roman" w:hAnsiTheme="minorHAnsi"/>
                <w:b/>
                <w:sz w:val="22"/>
                <w:szCs w:val="22"/>
              </w:rPr>
              <w:t xml:space="preserve">If able, please describe the most common 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ambulatory conditions</w:t>
            </w:r>
            <w:r w:rsidRPr="00A72EBA">
              <w:rPr>
                <w:rFonts w:asciiTheme="minorHAnsi" w:eastAsia="Times New Roman" w:hAnsiTheme="minorHAnsi"/>
                <w:b/>
                <w:sz w:val="22"/>
                <w:szCs w:val="22"/>
              </w:rPr>
              <w:t xml:space="preserve"> impacted by COVID at your facility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.</w:t>
            </w:r>
          </w:p>
          <w:p w14:paraId="151F51AB" w14:textId="6D8CCB29" w:rsidR="00B6762A" w:rsidRDefault="00B6762A" w:rsidP="00B6762A">
            <w:pPr>
              <w:spacing w:line="252" w:lineRule="auto"/>
              <w:ind w:left="432"/>
              <w:rPr>
                <w:rFonts w:asciiTheme="minorHAnsi" w:eastAsia="Times New Roman" w:hAnsiTheme="minorHAnsi"/>
                <w:sz w:val="22"/>
                <w:szCs w:val="22"/>
              </w:rPr>
            </w:pPr>
          </w:p>
          <w:p w14:paraId="20D59686" w14:textId="6FDEE6BA" w:rsidR="00B6762A" w:rsidRPr="00A72EBA" w:rsidRDefault="00B6762A" w:rsidP="00B6762A">
            <w:pPr>
              <w:spacing w:line="252" w:lineRule="auto"/>
              <w:rPr>
                <w:rFonts w:asciiTheme="minorHAnsi" w:eastAsia="Times New Roman" w:hAnsiTheme="minorHAnsi"/>
                <w:b/>
                <w:sz w:val="22"/>
                <w:szCs w:val="22"/>
              </w:rPr>
            </w:pPr>
          </w:p>
        </w:tc>
      </w:tr>
      <w:tr w:rsidR="00B6762A" w:rsidRPr="00197CFA" w14:paraId="0714970D" w14:textId="77777777" w:rsidTr="00823B65">
        <w:tc>
          <w:tcPr>
            <w:tcW w:w="5400" w:type="dxa"/>
          </w:tcPr>
          <w:p w14:paraId="20F0A779" w14:textId="3C457752" w:rsidR="00B6762A" w:rsidRPr="006E5781" w:rsidRDefault="00B6762A" w:rsidP="00B6762A">
            <w:pPr>
              <w:pStyle w:val="ListParagraph"/>
              <w:ind w:left="432"/>
              <w:rPr>
                <w:rFonts w:asciiTheme="minorHAnsi" w:eastAsia="Times New Roman" w:hAnsiTheme="minorHAnsi"/>
                <w:b/>
                <w:sz w:val="22"/>
                <w:szCs w:val="22"/>
              </w:rPr>
            </w:pPr>
          </w:p>
        </w:tc>
        <w:tc>
          <w:tcPr>
            <w:tcW w:w="810" w:type="dxa"/>
          </w:tcPr>
          <w:p w14:paraId="4B558035" w14:textId="2FC5F8D1" w:rsidR="00B6762A" w:rsidRPr="00197CFA" w:rsidRDefault="00B6762A" w:rsidP="00B6762A">
            <w:pPr>
              <w:spacing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082480">
              <w:rPr>
                <w:rFonts w:asciiTheme="minorHAnsi" w:eastAsia="Times New Roman" w:hAnsiTheme="minorHAnsi"/>
                <w:b/>
                <w:sz w:val="22"/>
                <w:szCs w:val="22"/>
              </w:rPr>
              <w:t>Never</w:t>
            </w:r>
          </w:p>
        </w:tc>
        <w:tc>
          <w:tcPr>
            <w:tcW w:w="810" w:type="dxa"/>
          </w:tcPr>
          <w:p w14:paraId="2A245463" w14:textId="3714B66F" w:rsidR="00B6762A" w:rsidRPr="00197CFA" w:rsidRDefault="00B6762A" w:rsidP="00B6762A">
            <w:pPr>
              <w:spacing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A few times (</w:t>
            </w:r>
            <w:r w:rsidRPr="00082480">
              <w:rPr>
                <w:rFonts w:asciiTheme="minorHAnsi" w:eastAsia="Times New Roman" w:hAnsiTheme="minorHAnsi"/>
                <w:b/>
                <w:sz w:val="22"/>
                <w:szCs w:val="22"/>
              </w:rPr>
              <w:t>1-2x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4EC6195B" w14:textId="26DDE56F" w:rsidR="00B6762A" w:rsidRPr="00197CFA" w:rsidRDefault="00B6762A" w:rsidP="00B6762A">
            <w:pPr>
              <w:spacing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Sometimes (</w:t>
            </w:r>
            <w:r w:rsidRPr="00082480">
              <w:rPr>
                <w:rFonts w:asciiTheme="minorHAnsi" w:eastAsia="Times New Roman" w:hAnsiTheme="minorHAnsi"/>
                <w:b/>
                <w:sz w:val="22"/>
                <w:szCs w:val="22"/>
              </w:rPr>
              <w:t>3-5x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14:paraId="20C78529" w14:textId="04A38B25" w:rsidR="00B6762A" w:rsidRPr="00197CFA" w:rsidRDefault="00B6762A" w:rsidP="00B6762A">
            <w:pPr>
              <w:spacing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Often (</w:t>
            </w:r>
            <w:r w:rsidRPr="00082480">
              <w:rPr>
                <w:rFonts w:asciiTheme="minorHAnsi" w:eastAsia="Times New Roman" w:hAnsiTheme="minorHAnsi"/>
                <w:b/>
                <w:sz w:val="22"/>
                <w:szCs w:val="22"/>
              </w:rPr>
              <w:t>&gt;5x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214C4C37" w14:textId="3E2D2D57" w:rsidR="00B6762A" w:rsidRDefault="00B6762A" w:rsidP="00B6762A">
            <w:pPr>
              <w:spacing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DB5C62">
              <w:rPr>
                <w:rFonts w:asciiTheme="minorHAnsi" w:eastAsia="Times New Roman" w:hAnsiTheme="minorHAnsi"/>
                <w:b/>
                <w:sz w:val="22"/>
                <w:szCs w:val="22"/>
              </w:rPr>
              <w:t>Comments:</w:t>
            </w:r>
          </w:p>
        </w:tc>
      </w:tr>
      <w:tr w:rsidR="00B6762A" w:rsidRPr="00197CFA" w14:paraId="786DB47C" w14:textId="77777777" w:rsidTr="00823B65">
        <w:tc>
          <w:tcPr>
            <w:tcW w:w="5400" w:type="dxa"/>
          </w:tcPr>
          <w:p w14:paraId="5478B135" w14:textId="4FFF5842" w:rsidR="00B6762A" w:rsidRPr="008E1A7A" w:rsidRDefault="00B6762A" w:rsidP="00B6762A">
            <w:pPr>
              <w:pStyle w:val="ListParagraph"/>
              <w:numPr>
                <w:ilvl w:val="2"/>
                <w:numId w:val="1"/>
              </w:numPr>
              <w:ind w:left="432"/>
              <w:rPr>
                <w:rFonts w:asciiTheme="minorHAnsi" w:eastAsia="Times New Roman" w:hAnsiTheme="minorHAnsi"/>
                <w:b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How often have you heard about delays or changes in hospital care leading to longer hospital stays</w:t>
            </w:r>
            <w:r w:rsidRPr="006E5781">
              <w:rPr>
                <w:rFonts w:asciiTheme="minorHAnsi" w:eastAsia="Times New Roman" w:hAnsiTheme="minorHAnsi"/>
                <w:b/>
                <w:sz w:val="22"/>
                <w:szCs w:val="22"/>
              </w:rPr>
              <w:t>?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5756325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35331D7D" w14:textId="1B3E0B27" w:rsidR="00B6762A" w:rsidRPr="00C46D1B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b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8200786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04FF1915" w14:textId="66BA4889" w:rsidR="00B6762A" w:rsidRPr="00C46D1B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b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6540266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4971F7D8" w14:textId="7563F2DD" w:rsidR="00B6762A" w:rsidRPr="00C46D1B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b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7519366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343E02AB" w14:textId="7D94BB74" w:rsidR="00B6762A" w:rsidRPr="00C46D1B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b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49F934DC" w14:textId="77777777" w:rsidR="00B6762A" w:rsidRPr="00DB5C62" w:rsidRDefault="00B6762A" w:rsidP="00B6762A">
            <w:pPr>
              <w:spacing w:line="252" w:lineRule="auto"/>
              <w:rPr>
                <w:rFonts w:asciiTheme="minorHAnsi" w:eastAsia="Times New Roman" w:hAnsiTheme="minorHAnsi"/>
                <w:b/>
                <w:sz w:val="22"/>
                <w:szCs w:val="22"/>
              </w:rPr>
            </w:pPr>
          </w:p>
        </w:tc>
      </w:tr>
      <w:tr w:rsidR="00B6762A" w:rsidRPr="00197CFA" w14:paraId="0165F6FC" w14:textId="3CFC64F4" w:rsidTr="00823B65">
        <w:tc>
          <w:tcPr>
            <w:tcW w:w="5400" w:type="dxa"/>
          </w:tcPr>
          <w:p w14:paraId="523B52E4" w14:textId="5779A1D9" w:rsidR="00B6762A" w:rsidRPr="008E1A7A" w:rsidRDefault="00B6762A" w:rsidP="00B6762A">
            <w:pPr>
              <w:pStyle w:val="ListParagraph"/>
              <w:numPr>
                <w:ilvl w:val="2"/>
                <w:numId w:val="1"/>
              </w:numPr>
              <w:ind w:left="432"/>
              <w:rPr>
                <w:rFonts w:asciiTheme="minorHAnsi" w:eastAsia="Times New Roman" w:hAnsiTheme="minorHAnsi"/>
                <w:b/>
                <w:sz w:val="22"/>
                <w:szCs w:val="22"/>
              </w:rPr>
            </w:pPr>
            <w:r w:rsidRPr="008E1A7A">
              <w:rPr>
                <w:rFonts w:asciiTheme="minorHAnsi" w:eastAsia="Times New Roman" w:hAnsiTheme="minorHAnsi"/>
                <w:b/>
                <w:sz w:val="22"/>
                <w:szCs w:val="22"/>
              </w:rPr>
              <w:t>How often did you encounter modification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s</w:t>
            </w:r>
            <w:r w:rsidRPr="008E1A7A">
              <w:rPr>
                <w:rFonts w:asciiTheme="minorHAnsi" w:eastAsia="Times New Roman" w:hAnsiTheme="minorHAnsi"/>
                <w:b/>
                <w:sz w:val="22"/>
                <w:szCs w:val="22"/>
              </w:rPr>
              <w:t xml:space="preserve"> in usual clinical workflows due to concerns about 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 xml:space="preserve">COVID </w:t>
            </w:r>
            <w:r w:rsidRPr="008E1A7A">
              <w:rPr>
                <w:rFonts w:asciiTheme="minorHAnsi" w:eastAsia="Times New Roman" w:hAnsiTheme="minorHAnsi"/>
                <w:b/>
                <w:sz w:val="22"/>
                <w:szCs w:val="22"/>
              </w:rPr>
              <w:t>transmission?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4927245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48E7D868" w14:textId="75C66D9C" w:rsidR="00B6762A" w:rsidRPr="00C46D1B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b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13285927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6D5607D1" w14:textId="206DD231" w:rsidR="00B6762A" w:rsidRPr="00C46D1B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b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6154822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77580132" w14:textId="318A75DA" w:rsidR="00B6762A" w:rsidRPr="00C46D1B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b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3368874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4390A0C8" w14:textId="46D527FC" w:rsidR="00B6762A" w:rsidRPr="00C46D1B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b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39B9B770" w14:textId="6D9DF28E" w:rsidR="00B6762A" w:rsidRPr="00DB5C62" w:rsidRDefault="00B6762A" w:rsidP="00B6762A">
            <w:pPr>
              <w:spacing w:line="252" w:lineRule="auto"/>
              <w:rPr>
                <w:rFonts w:asciiTheme="minorHAnsi" w:eastAsia="Times New Roman" w:hAnsiTheme="minorHAnsi"/>
                <w:b/>
                <w:sz w:val="22"/>
                <w:szCs w:val="22"/>
              </w:rPr>
            </w:pPr>
          </w:p>
        </w:tc>
      </w:tr>
      <w:tr w:rsidR="00B6762A" w:rsidRPr="00197CFA" w14:paraId="7A483EBC" w14:textId="24BF1284" w:rsidTr="00823B65">
        <w:tc>
          <w:tcPr>
            <w:tcW w:w="5400" w:type="dxa"/>
          </w:tcPr>
          <w:p w14:paraId="3FC0D5EC" w14:textId="05BD077A" w:rsidR="00B6762A" w:rsidRDefault="00B6762A" w:rsidP="00B6762A">
            <w:pPr>
              <w:ind w:left="696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>Request to allow time for air exchanges between patients (e.g., in operating room (OR), between trauma patients in ED)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14633343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63DB974D" w14:textId="132518D6" w:rsidR="00B6762A" w:rsidRPr="00197CFA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1656721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20FA44BD" w14:textId="11368A55" w:rsidR="00B6762A" w:rsidRPr="00197CFA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5002456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68BD2F64" w14:textId="7465A861" w:rsidR="00B6762A" w:rsidRPr="00197CFA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5481426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08737935" w14:textId="7AF998B5" w:rsidR="00B6762A" w:rsidRPr="00197CFA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513608BA" w14:textId="77777777" w:rsidR="00B6762A" w:rsidRDefault="00B6762A" w:rsidP="00B6762A">
            <w:pPr>
              <w:spacing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B6762A" w:rsidRPr="00197CFA" w14:paraId="32EBF833" w14:textId="77777777" w:rsidTr="00823B65">
        <w:tc>
          <w:tcPr>
            <w:tcW w:w="5400" w:type="dxa"/>
          </w:tcPr>
          <w:p w14:paraId="39E77DE9" w14:textId="4436CDFE" w:rsidR="00B6762A" w:rsidRDefault="00B6762A" w:rsidP="00B6762A">
            <w:pPr>
              <w:ind w:left="696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>Requests for or inquiries into changing OR air pressure from positive to negative pressure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9302230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00D63967" w14:textId="28F4BE1F" w:rsidR="00B6762A" w:rsidRPr="00082480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20881050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3564CB28" w14:textId="502E815B" w:rsidR="00B6762A" w:rsidRPr="00082480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17394780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76D293D9" w14:textId="23254E96" w:rsidR="00B6762A" w:rsidRPr="00082480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5715776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077EDABB" w14:textId="694491C1" w:rsidR="00B6762A" w:rsidRPr="00082480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2899E4D1" w14:textId="77777777" w:rsidR="00B6762A" w:rsidRDefault="00B6762A" w:rsidP="00B6762A">
            <w:pPr>
              <w:spacing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B6762A" w:rsidRPr="00197CFA" w14:paraId="2CCF8555" w14:textId="20F998F2" w:rsidTr="00823B65">
        <w:tc>
          <w:tcPr>
            <w:tcW w:w="5400" w:type="dxa"/>
          </w:tcPr>
          <w:p w14:paraId="409BA35D" w14:textId="745D96AD" w:rsidR="00B6762A" w:rsidRDefault="00B6762A" w:rsidP="00B6762A">
            <w:pPr>
              <w:ind w:left="696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>Use of extra PPE affecting surgical procedure times (e.g., added PPE (e.g. body suits, PAPRs) requiring extra time for doffing and donning)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5812894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2DD7045F" w14:textId="728C79B5" w:rsidR="00B6762A" w:rsidRPr="00197CFA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3636747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75DB3383" w14:textId="2A98498D" w:rsidR="00B6762A" w:rsidRPr="00197CFA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9532852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14978A17" w14:textId="560BFDCB" w:rsidR="00B6762A" w:rsidRPr="00197CFA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3564762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2D07E0B5" w14:textId="1687B169" w:rsidR="00B6762A" w:rsidRPr="00197CFA" w:rsidRDefault="00B6762A" w:rsidP="00B6762A">
                <w:pPr>
                  <w:spacing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226D396F" w14:textId="77777777" w:rsidR="00B6762A" w:rsidRDefault="00B6762A" w:rsidP="00B6762A">
            <w:pPr>
              <w:spacing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B6762A" w:rsidRPr="00197CFA" w14:paraId="3D8641C6" w14:textId="53410FAB" w:rsidTr="00823B65">
        <w:tc>
          <w:tcPr>
            <w:tcW w:w="5400" w:type="dxa"/>
          </w:tcPr>
          <w:p w14:paraId="303AD909" w14:textId="632FDE64" w:rsidR="00B6762A" w:rsidRPr="00D1543C" w:rsidRDefault="00B6762A" w:rsidP="00B6762A">
            <w:pPr>
              <w:spacing w:before="100" w:beforeAutospacing="1"/>
              <w:ind w:left="696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Procedure modifications (e.g., </w:t>
            </w:r>
            <w:proofErr w:type="spellStart"/>
            <w:r>
              <w:rPr>
                <w:rFonts w:asciiTheme="minorHAnsi" w:eastAsia="Times New Roman" w:hAnsiTheme="minorHAnsi"/>
                <w:sz w:val="22"/>
                <w:szCs w:val="22"/>
              </w:rPr>
              <w:t>Bovie</w:t>
            </w:r>
            <w:proofErr w:type="spellEnd"/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 cauterization not allowed/discouraged due to AGP concern)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2502425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5CA4E8DD" w14:textId="0C20F6EF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3919656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36943D9A" w14:textId="17227AE0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822472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593A12F8" w14:textId="018AA915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4322166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33C926E8" w14:textId="738D1BEC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020303BE" w14:textId="77777777" w:rsidR="00B6762A" w:rsidRDefault="00B6762A" w:rsidP="00B6762A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B6762A" w:rsidRPr="00197CFA" w14:paraId="0ED460B0" w14:textId="48B343B9" w:rsidTr="00823B65">
        <w:tc>
          <w:tcPr>
            <w:tcW w:w="5400" w:type="dxa"/>
          </w:tcPr>
          <w:p w14:paraId="62961A73" w14:textId="4214320B" w:rsidR="00B6762A" w:rsidRDefault="00B6762A" w:rsidP="00B6762A">
            <w:pPr>
              <w:spacing w:before="100" w:beforeAutospacing="1"/>
              <w:ind w:left="69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043FD6">
              <w:rPr>
                <w:rFonts w:asciiTheme="minorHAnsi" w:eastAsia="Times New Roman" w:hAnsiTheme="minorHAnsi"/>
                <w:sz w:val="22"/>
                <w:szCs w:val="22"/>
              </w:rPr>
              <w:t xml:space="preserve">Difficulty with a procedure due to </w:t>
            </w:r>
            <w:proofErr w:type="gramStart"/>
            <w:r w:rsidRPr="00043FD6">
              <w:rPr>
                <w:rFonts w:asciiTheme="minorHAnsi" w:eastAsia="Times New Roman" w:hAnsiTheme="minorHAnsi"/>
                <w:sz w:val="22"/>
                <w:szCs w:val="22"/>
              </w:rPr>
              <w:t>double-gloving</w:t>
            </w:r>
            <w:proofErr w:type="gramEnd"/>
            <w:r w:rsidRPr="00043FD6">
              <w:rPr>
                <w:rFonts w:asciiTheme="minorHAnsi" w:eastAsia="Times New Roman" w:hAnsiTheme="minorHAnsi"/>
                <w:sz w:val="22"/>
                <w:szCs w:val="22"/>
              </w:rPr>
              <w:t xml:space="preserve"> (e.g., IV insertion, central line insertion, etc.)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5753966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33819F98" w14:textId="10BC3819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20972895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1B45E985" w14:textId="44274A9A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1607389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47701BD0" w14:textId="061DAC7D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15658687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11E2A685" w14:textId="2AE504BD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2039F6CA" w14:textId="77777777" w:rsidR="00B6762A" w:rsidRDefault="00B6762A" w:rsidP="00B6762A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B6762A" w:rsidRPr="00197CFA" w14:paraId="604F53A6" w14:textId="77777777" w:rsidTr="00823B65">
        <w:tc>
          <w:tcPr>
            <w:tcW w:w="5400" w:type="dxa"/>
          </w:tcPr>
          <w:p w14:paraId="478369CC" w14:textId="1424B728" w:rsidR="00B6762A" w:rsidRPr="00043FD6" w:rsidRDefault="00B6762A" w:rsidP="00B6762A">
            <w:pPr>
              <w:spacing w:before="100" w:beforeAutospacing="1"/>
              <w:ind w:left="696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lastRenderedPageBreak/>
              <w:t xml:space="preserve">Delay in pre-operative nasal decolonization due to concerns about interference with pre-operative COVID screening. 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7415985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177E8EA1" w14:textId="1060C227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8251578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6D326FF5" w14:textId="1E4FD79A" w:rsidR="00B6762A" w:rsidDel="002F0DC6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2611099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42FDF00E" w14:textId="6EF7108F" w:rsidR="00B6762A" w:rsidDel="002F0DC6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9269261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22EF3236" w14:textId="063ED7C0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4D661563" w14:textId="77777777" w:rsidR="00B6762A" w:rsidRDefault="00B6762A" w:rsidP="00B6762A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B6762A" w:rsidRPr="00197CFA" w14:paraId="05E14D43" w14:textId="6ABD610C" w:rsidTr="00823B65">
        <w:tc>
          <w:tcPr>
            <w:tcW w:w="10620" w:type="dxa"/>
            <w:gridSpan w:val="6"/>
          </w:tcPr>
          <w:p w14:paraId="28BF37DE" w14:textId="77777777" w:rsidR="00B6762A" w:rsidRDefault="00B6762A" w:rsidP="00B6762A">
            <w:pPr>
              <w:spacing w:before="100" w:beforeAutospacing="1" w:line="252" w:lineRule="auto"/>
              <w:ind w:left="433"/>
              <w:rPr>
                <w:rFonts w:asciiTheme="minorHAnsi" w:eastAsia="Times New Roman" w:hAnsiTheme="minorHAnsi"/>
                <w:b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If able, please describe any other specific modifications in usual clinical care or workflows that have been impacted by concerns about COVID transmission?</w:t>
            </w:r>
          </w:p>
          <w:p w14:paraId="7E40F600" w14:textId="1BF6E564" w:rsidR="00B6762A" w:rsidRDefault="00B6762A" w:rsidP="00B6762A">
            <w:pPr>
              <w:spacing w:before="100" w:beforeAutospacing="1" w:line="252" w:lineRule="auto"/>
              <w:rPr>
                <w:rFonts w:asciiTheme="minorHAnsi" w:eastAsia="Times New Roman" w:hAnsiTheme="minorHAnsi"/>
                <w:b/>
                <w:sz w:val="22"/>
                <w:szCs w:val="22"/>
              </w:rPr>
            </w:pPr>
          </w:p>
        </w:tc>
      </w:tr>
      <w:tr w:rsidR="00B6762A" w:rsidRPr="00197CFA" w14:paraId="606F7D81" w14:textId="1D2A6CBE" w:rsidTr="00823B65">
        <w:tc>
          <w:tcPr>
            <w:tcW w:w="5400" w:type="dxa"/>
          </w:tcPr>
          <w:p w14:paraId="33E06570" w14:textId="1D03B9B3" w:rsidR="00B6762A" w:rsidRPr="00043FD6" w:rsidRDefault="00B6762A" w:rsidP="00B6762A">
            <w:pPr>
              <w:pStyle w:val="ListParagraph"/>
              <w:numPr>
                <w:ilvl w:val="2"/>
                <w:numId w:val="1"/>
              </w:numPr>
              <w:spacing w:before="100" w:beforeAutospacing="1"/>
              <w:ind w:left="432"/>
              <w:rPr>
                <w:rFonts w:asciiTheme="minorHAnsi" w:eastAsia="Times New Roman" w:hAnsiTheme="minorHAnsi"/>
                <w:b/>
                <w:sz w:val="22"/>
                <w:szCs w:val="22"/>
              </w:rPr>
            </w:pPr>
            <w:r w:rsidRPr="00043FD6">
              <w:rPr>
                <w:rFonts w:asciiTheme="minorHAnsi" w:eastAsia="Times New Roman" w:hAnsiTheme="minorHAnsi"/>
                <w:b/>
                <w:sz w:val="22"/>
                <w:szCs w:val="22"/>
              </w:rPr>
              <w:t xml:space="preserve">How often 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have you heard about the following occurring in workers using personal protective equipment</w:t>
            </w:r>
            <w:r w:rsidRPr="00043FD6">
              <w:rPr>
                <w:rFonts w:asciiTheme="minorHAnsi" w:eastAsia="Times New Roman" w:hAnsiTheme="minorHAnsi"/>
                <w:b/>
                <w:sz w:val="22"/>
                <w:szCs w:val="22"/>
              </w:rPr>
              <w:t>?</w:t>
            </w:r>
          </w:p>
        </w:tc>
        <w:tc>
          <w:tcPr>
            <w:tcW w:w="810" w:type="dxa"/>
          </w:tcPr>
          <w:p w14:paraId="42A044FE" w14:textId="650638CF" w:rsidR="00B6762A" w:rsidRPr="00197CFA" w:rsidRDefault="00B6762A" w:rsidP="00B6762A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082480">
              <w:rPr>
                <w:rFonts w:asciiTheme="minorHAnsi" w:eastAsia="Times New Roman" w:hAnsiTheme="minorHAnsi"/>
                <w:b/>
                <w:sz w:val="22"/>
                <w:szCs w:val="22"/>
              </w:rPr>
              <w:t>Never</w:t>
            </w:r>
          </w:p>
        </w:tc>
        <w:tc>
          <w:tcPr>
            <w:tcW w:w="810" w:type="dxa"/>
          </w:tcPr>
          <w:p w14:paraId="1983984F" w14:textId="33E6EC08" w:rsidR="00B6762A" w:rsidRPr="00197CFA" w:rsidRDefault="00B6762A" w:rsidP="00B6762A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A few times (</w:t>
            </w:r>
            <w:r w:rsidRPr="00082480">
              <w:rPr>
                <w:rFonts w:asciiTheme="minorHAnsi" w:eastAsia="Times New Roman" w:hAnsiTheme="minorHAnsi"/>
                <w:b/>
                <w:sz w:val="22"/>
                <w:szCs w:val="22"/>
              </w:rPr>
              <w:t>1-2x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6876CA31" w14:textId="5349D392" w:rsidR="00B6762A" w:rsidRPr="00197CFA" w:rsidRDefault="00B6762A" w:rsidP="00B6762A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Sometimes (</w:t>
            </w:r>
            <w:r w:rsidRPr="00082480">
              <w:rPr>
                <w:rFonts w:asciiTheme="minorHAnsi" w:eastAsia="Times New Roman" w:hAnsiTheme="minorHAnsi"/>
                <w:b/>
                <w:sz w:val="22"/>
                <w:szCs w:val="22"/>
              </w:rPr>
              <w:t>3-5x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14:paraId="30379C2F" w14:textId="713425C3" w:rsidR="00B6762A" w:rsidRPr="00197CFA" w:rsidRDefault="00B6762A" w:rsidP="00B6762A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Often (</w:t>
            </w:r>
            <w:r w:rsidRPr="00082480">
              <w:rPr>
                <w:rFonts w:asciiTheme="minorHAnsi" w:eastAsia="Times New Roman" w:hAnsiTheme="minorHAnsi"/>
                <w:b/>
                <w:sz w:val="22"/>
                <w:szCs w:val="22"/>
              </w:rPr>
              <w:t>&gt;5x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7F9A698B" w14:textId="7E1ECCA6" w:rsidR="00B6762A" w:rsidRPr="00DB5C62" w:rsidRDefault="00B6762A" w:rsidP="00B6762A">
            <w:pPr>
              <w:spacing w:before="100" w:beforeAutospacing="1" w:line="252" w:lineRule="auto"/>
              <w:rPr>
                <w:rFonts w:asciiTheme="minorHAnsi" w:eastAsia="Times New Roman" w:hAnsiTheme="minorHAnsi"/>
                <w:b/>
                <w:sz w:val="22"/>
                <w:szCs w:val="22"/>
              </w:rPr>
            </w:pPr>
            <w:r w:rsidRPr="00DB5C62">
              <w:rPr>
                <w:rFonts w:asciiTheme="minorHAnsi" w:eastAsia="Times New Roman" w:hAnsiTheme="minorHAnsi"/>
                <w:b/>
                <w:sz w:val="22"/>
                <w:szCs w:val="22"/>
              </w:rPr>
              <w:t>Comments:</w:t>
            </w:r>
          </w:p>
        </w:tc>
      </w:tr>
      <w:tr w:rsidR="00B6762A" w:rsidRPr="00197CFA" w14:paraId="621D4666" w14:textId="61D0065C" w:rsidTr="00823B65">
        <w:tc>
          <w:tcPr>
            <w:tcW w:w="5400" w:type="dxa"/>
          </w:tcPr>
          <w:p w14:paraId="5EACDE24" w14:textId="3469CB5B" w:rsidR="00B6762A" w:rsidRPr="00043FD6" w:rsidRDefault="00B6762A" w:rsidP="00B6762A">
            <w:pPr>
              <w:spacing w:before="100" w:beforeAutospacing="1"/>
              <w:ind w:left="702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>Facial skin irritation due to mask resulting in contact dermatitis or skin breakdown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8909916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28D2F34E" w14:textId="407DCCCB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3375166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3FCCC436" w14:textId="1D635EB1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4199857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2D903365" w14:textId="5DF1B3F4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6265906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10107320" w14:textId="13DDA04C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0490E3D9" w14:textId="77777777" w:rsidR="00B6762A" w:rsidRDefault="00B6762A" w:rsidP="00B6762A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B6762A" w:rsidRPr="00197CFA" w14:paraId="7A4C4823" w14:textId="4581A8F0" w:rsidTr="00823B65">
        <w:tc>
          <w:tcPr>
            <w:tcW w:w="5400" w:type="dxa"/>
          </w:tcPr>
          <w:p w14:paraId="731803CE" w14:textId="44A4BA97" w:rsidR="00B6762A" w:rsidRPr="00043FD6" w:rsidRDefault="00B6762A" w:rsidP="00B6762A">
            <w:pPr>
              <w:spacing w:before="100" w:beforeAutospacing="1"/>
              <w:ind w:left="702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043FD6">
              <w:rPr>
                <w:rFonts w:asciiTheme="minorHAnsi" w:eastAsia="Times New Roman" w:hAnsiTheme="minorHAnsi"/>
                <w:sz w:val="22"/>
                <w:szCs w:val="22"/>
              </w:rPr>
              <w:t xml:space="preserve">Carbon dioxide narcosis (e.g., headache, lethargy,  dizziness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while wearing </w:t>
            </w:r>
            <w:r w:rsidRPr="00043FD6">
              <w:rPr>
                <w:rFonts w:asciiTheme="minorHAnsi" w:eastAsia="Times New Roman" w:hAnsiTheme="minorHAnsi"/>
                <w:sz w:val="22"/>
                <w:szCs w:val="22"/>
              </w:rPr>
              <w:t>N95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 or while double masking</w:t>
            </w:r>
            <w:r w:rsidRPr="00043FD6">
              <w:rPr>
                <w:rFonts w:asciiTheme="minorHAnsi" w:eastAsia="Times New Roman" w:hAnsiTheme="minorHAnsi"/>
                <w:sz w:val="22"/>
                <w:szCs w:val="22"/>
              </w:rPr>
              <w:t>)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9106128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7B56DEE2" w14:textId="3993D1AA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14126120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4EB1776A" w14:textId="6A6B2588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1750738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093F0C55" w14:textId="2CE50A50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21051042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52C8BECB" w14:textId="6ED462BF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1A3AE65E" w14:textId="77777777" w:rsidR="00B6762A" w:rsidRDefault="00B6762A" w:rsidP="00B6762A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B6762A" w:rsidRPr="00197CFA" w14:paraId="2671CEC5" w14:textId="60A45C31" w:rsidTr="00823B65">
        <w:tc>
          <w:tcPr>
            <w:tcW w:w="5400" w:type="dxa"/>
          </w:tcPr>
          <w:p w14:paraId="048E0AF2" w14:textId="38A6D24F" w:rsidR="00B6762A" w:rsidRPr="00043FD6" w:rsidRDefault="00B6762A" w:rsidP="00B6762A">
            <w:pPr>
              <w:spacing w:before="100" w:beforeAutospacing="1"/>
              <w:ind w:left="702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Falling or tripping while wearing multiple layers of PPE (goggles plus face shield) 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9673264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58469292" w14:textId="246F31A1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9098084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2FD3FD61" w14:textId="309872D1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0909676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00E67AF3" w14:textId="49879C7B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925195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0B50A3AD" w14:textId="56A897CD" w:rsidR="00B6762A" w:rsidRPr="00197CF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1C71BEE9" w14:textId="77777777" w:rsidR="00B6762A" w:rsidRDefault="00B6762A" w:rsidP="00B6762A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B6762A" w:rsidRPr="00197CFA" w14:paraId="138B16A3" w14:textId="77777777" w:rsidTr="00823B65">
        <w:tc>
          <w:tcPr>
            <w:tcW w:w="5400" w:type="dxa"/>
            <w:vAlign w:val="bottom"/>
          </w:tcPr>
          <w:p w14:paraId="275AD21C" w14:textId="0B013458" w:rsidR="00B6762A" w:rsidRDefault="00B6762A" w:rsidP="00B6762A">
            <w:pPr>
              <w:spacing w:before="100" w:beforeAutospacing="1"/>
              <w:ind w:left="702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 xml:space="preserve">Difficulty completing a procedure due to: </w:t>
            </w:r>
          </w:p>
        </w:tc>
        <w:tc>
          <w:tcPr>
            <w:tcW w:w="810" w:type="dxa"/>
          </w:tcPr>
          <w:p w14:paraId="623B33B1" w14:textId="614F4678" w:rsidR="00B6762A" w:rsidRDefault="00B6762A" w:rsidP="00B6762A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082480">
              <w:rPr>
                <w:rFonts w:asciiTheme="minorHAnsi" w:eastAsia="Times New Roman" w:hAnsiTheme="minorHAnsi"/>
                <w:b/>
                <w:sz w:val="22"/>
                <w:szCs w:val="22"/>
              </w:rPr>
              <w:t>Never</w:t>
            </w:r>
          </w:p>
        </w:tc>
        <w:tc>
          <w:tcPr>
            <w:tcW w:w="810" w:type="dxa"/>
          </w:tcPr>
          <w:p w14:paraId="143AFDFF" w14:textId="30BE0C4A" w:rsidR="00B6762A" w:rsidRDefault="00B6762A" w:rsidP="00B6762A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A few times (</w:t>
            </w:r>
            <w:r w:rsidRPr="00082480">
              <w:rPr>
                <w:rFonts w:asciiTheme="minorHAnsi" w:eastAsia="Times New Roman" w:hAnsiTheme="minorHAnsi"/>
                <w:b/>
                <w:sz w:val="22"/>
                <w:szCs w:val="22"/>
              </w:rPr>
              <w:t>1-2x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362EDA4E" w14:textId="08EA22BE" w:rsidR="00B6762A" w:rsidRDefault="00B6762A" w:rsidP="00B6762A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Sometimes (</w:t>
            </w:r>
            <w:r w:rsidRPr="00082480">
              <w:rPr>
                <w:rFonts w:asciiTheme="minorHAnsi" w:eastAsia="Times New Roman" w:hAnsiTheme="minorHAnsi"/>
                <w:b/>
                <w:sz w:val="22"/>
                <w:szCs w:val="22"/>
              </w:rPr>
              <w:t>3-5x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14:paraId="3E79C4CB" w14:textId="51B649B4" w:rsidR="00B6762A" w:rsidRDefault="00B6762A" w:rsidP="00B6762A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Often (</w:t>
            </w:r>
            <w:r w:rsidRPr="00082480">
              <w:rPr>
                <w:rFonts w:asciiTheme="minorHAnsi" w:eastAsia="Times New Roman" w:hAnsiTheme="minorHAnsi"/>
                <w:b/>
                <w:sz w:val="22"/>
                <w:szCs w:val="22"/>
              </w:rPr>
              <w:t>&gt;5x</w:t>
            </w: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607F6D25" w14:textId="38B57EC7" w:rsidR="00B6762A" w:rsidRDefault="00B6762A" w:rsidP="00B6762A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DB5C62">
              <w:rPr>
                <w:rFonts w:asciiTheme="minorHAnsi" w:eastAsia="Times New Roman" w:hAnsiTheme="minorHAnsi"/>
                <w:b/>
                <w:sz w:val="22"/>
                <w:szCs w:val="22"/>
              </w:rPr>
              <w:t>Comments:</w:t>
            </w:r>
          </w:p>
        </w:tc>
      </w:tr>
      <w:tr w:rsidR="00B6762A" w:rsidRPr="00197CFA" w14:paraId="6C4D5745" w14:textId="77777777" w:rsidTr="00823B65">
        <w:tc>
          <w:tcPr>
            <w:tcW w:w="5400" w:type="dxa"/>
          </w:tcPr>
          <w:p w14:paraId="303AA007" w14:textId="55E32C5B" w:rsidR="00B6762A" w:rsidRDefault="00B6762A" w:rsidP="00B6762A">
            <w:pPr>
              <w:spacing w:before="100" w:beforeAutospacing="1"/>
              <w:ind w:left="1146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>Reduced visibility through face shields or goggles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3367406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5419F7C5" w14:textId="2981D8FE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0665371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0343287F" w14:textId="756E578B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17199647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42754124" w14:textId="25217672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6438871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2750D3FB" w14:textId="0FC9AC23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62E0FCC1" w14:textId="77777777" w:rsidR="00B6762A" w:rsidRDefault="00B6762A" w:rsidP="00B6762A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B6762A" w:rsidRPr="00197CFA" w14:paraId="3181A8FB" w14:textId="77777777" w:rsidTr="00823B65">
        <w:tc>
          <w:tcPr>
            <w:tcW w:w="5400" w:type="dxa"/>
          </w:tcPr>
          <w:p w14:paraId="2E9019FE" w14:textId="365953F6" w:rsidR="00B6762A" w:rsidRDefault="00B6762A" w:rsidP="00B6762A">
            <w:pPr>
              <w:spacing w:before="100" w:beforeAutospacing="1"/>
              <w:ind w:left="1146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</w:rPr>
              <w:t>Double gloving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15734248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6942009C" w14:textId="3DA6F224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7254187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241E4A9F" w14:textId="25D8F215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3860687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39218975" w14:textId="24946324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12950585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56A32339" w14:textId="6BAC0F2D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4B8B13C1" w14:textId="77777777" w:rsidR="00B6762A" w:rsidRDefault="00B6762A" w:rsidP="00B6762A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B6762A" w:rsidRPr="00197CFA" w14:paraId="61AE5689" w14:textId="77777777" w:rsidTr="00823B65">
        <w:tc>
          <w:tcPr>
            <w:tcW w:w="10620" w:type="dxa"/>
            <w:gridSpan w:val="6"/>
          </w:tcPr>
          <w:p w14:paraId="51704443" w14:textId="6697F227" w:rsidR="00B6762A" w:rsidRPr="00DD32BF" w:rsidRDefault="00B6762A" w:rsidP="00B6762A">
            <w:pPr>
              <w:pStyle w:val="ListParagraph"/>
              <w:numPr>
                <w:ilvl w:val="2"/>
                <w:numId w:val="1"/>
              </w:numPr>
              <w:tabs>
                <w:tab w:val="clear" w:pos="1800"/>
              </w:tabs>
              <w:spacing w:before="100" w:beforeAutospacing="1"/>
              <w:ind w:left="426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Does your facility use intubation boxes (clear plastic box placed around patient’s head as an extra barrier against airway secretions)?</w:t>
            </w:r>
          </w:p>
          <w:p w14:paraId="5AF7A3CB" w14:textId="77777777" w:rsidR="00B6762A" w:rsidRDefault="00000000" w:rsidP="00B6762A">
            <w:pPr>
              <w:pStyle w:val="ListParagraph"/>
              <w:spacing w:before="100" w:beforeAutospacing="1"/>
              <w:ind w:left="786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11692889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6762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6762A">
              <w:rPr>
                <w:rFonts w:asciiTheme="minorHAnsi" w:eastAsia="Times New Roman" w:hAnsiTheme="minorHAnsi"/>
                <w:sz w:val="22"/>
                <w:szCs w:val="22"/>
              </w:rPr>
              <w:t xml:space="preserve">No, our facility does not use intubation boxes </w:t>
            </w:r>
          </w:p>
          <w:p w14:paraId="69537A56" w14:textId="77777777" w:rsidR="00B6762A" w:rsidRDefault="00000000" w:rsidP="00B6762A">
            <w:pPr>
              <w:pStyle w:val="ListParagraph"/>
              <w:spacing w:before="100" w:beforeAutospacing="1"/>
              <w:ind w:left="786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-9618829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6762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6762A">
              <w:rPr>
                <w:rFonts w:asciiTheme="minorHAnsi" w:eastAsia="Times New Roman" w:hAnsiTheme="minorHAnsi"/>
                <w:sz w:val="22"/>
                <w:szCs w:val="22"/>
              </w:rPr>
              <w:t xml:space="preserve">Yes, for COVID positive patient intubations only </w:t>
            </w:r>
          </w:p>
          <w:p w14:paraId="61CF1D92" w14:textId="31AC1B07" w:rsidR="00B6762A" w:rsidRDefault="00000000" w:rsidP="00B6762A">
            <w:pPr>
              <w:pStyle w:val="ListParagraph"/>
              <w:spacing w:before="100" w:beforeAutospacing="1"/>
              <w:ind w:left="786"/>
              <w:rPr>
                <w:rFonts w:asciiTheme="minorHAnsi" w:eastAsia="Times New Roman" w:hAnsiTheme="minorHAnsi"/>
                <w:sz w:val="22"/>
                <w:szCs w:val="22"/>
              </w:rPr>
            </w:pPr>
            <w:sdt>
              <w:sdtPr>
                <w:rPr>
                  <w:rFonts w:asciiTheme="minorHAnsi" w:eastAsia="Times New Roman" w:hAnsiTheme="minorHAnsi"/>
                  <w:sz w:val="22"/>
                  <w:szCs w:val="22"/>
                </w:rPr>
                <w:id w:val="-18417706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6762A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="00B6762A">
              <w:rPr>
                <w:rFonts w:asciiTheme="minorHAnsi" w:eastAsia="Times New Roman" w:hAnsiTheme="minorHAnsi"/>
                <w:sz w:val="22"/>
                <w:szCs w:val="22"/>
              </w:rPr>
              <w:t>Yes, for all patient intubations regardless of COVID status</w:t>
            </w:r>
          </w:p>
        </w:tc>
      </w:tr>
      <w:tr w:rsidR="00B6762A" w:rsidRPr="00197CFA" w14:paraId="2B901644" w14:textId="77777777" w:rsidTr="00823B65">
        <w:tc>
          <w:tcPr>
            <w:tcW w:w="5400" w:type="dxa"/>
          </w:tcPr>
          <w:p w14:paraId="52958714" w14:textId="6EDB65CE" w:rsidR="00B6762A" w:rsidRDefault="00B6762A" w:rsidP="00B6762A">
            <w:pPr>
              <w:pStyle w:val="ListParagraph"/>
              <w:numPr>
                <w:ilvl w:val="2"/>
                <w:numId w:val="1"/>
              </w:numPr>
              <w:tabs>
                <w:tab w:val="clear" w:pos="1800"/>
              </w:tabs>
              <w:spacing w:before="100" w:beforeAutospacing="1"/>
              <w:ind w:left="426"/>
              <w:rPr>
                <w:rFonts w:asciiTheme="minorHAnsi" w:eastAsia="Times New Roman" w:hAnsiTheme="minorHAnsi"/>
                <w:b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sz w:val="22"/>
                <w:szCs w:val="22"/>
              </w:rPr>
              <w:t>IF your facility uses intubation boxes, how often have you heard about the following</w:t>
            </w:r>
            <w:r w:rsidRPr="00622364">
              <w:rPr>
                <w:rFonts w:asciiTheme="minorHAnsi" w:eastAsia="Times New Roman" w:hAnsiTheme="minorHAnsi"/>
                <w:b/>
                <w:sz w:val="22"/>
                <w:szCs w:val="22"/>
              </w:rPr>
              <w:t>?</w:t>
            </w:r>
          </w:p>
        </w:tc>
        <w:tc>
          <w:tcPr>
            <w:tcW w:w="810" w:type="dxa"/>
          </w:tcPr>
          <w:p w14:paraId="4D6BDCB0" w14:textId="77777777" w:rsidR="00B6762A" w:rsidRPr="00DD32BF" w:rsidRDefault="00B6762A" w:rsidP="00B6762A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3DFE1E49" w14:textId="77777777" w:rsidR="00B6762A" w:rsidRPr="00DD32BF" w:rsidRDefault="00B6762A" w:rsidP="00B6762A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8DCA1E5" w14:textId="77777777" w:rsidR="00B6762A" w:rsidRDefault="00B6762A" w:rsidP="00B6762A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900" w:type="dxa"/>
          </w:tcPr>
          <w:p w14:paraId="233BC40E" w14:textId="77777777" w:rsidR="00B6762A" w:rsidRDefault="00B6762A" w:rsidP="00B6762A">
            <w:pPr>
              <w:spacing w:before="100" w:beforeAutospacing="1" w:line="252" w:lineRule="auto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6DD1C36" w14:textId="77777777" w:rsidR="00B6762A" w:rsidRDefault="00B6762A" w:rsidP="00B6762A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B6762A" w:rsidRPr="00197CFA" w14:paraId="0E090A4C" w14:textId="77777777" w:rsidTr="00823B65">
        <w:tc>
          <w:tcPr>
            <w:tcW w:w="5400" w:type="dxa"/>
          </w:tcPr>
          <w:p w14:paraId="75916745" w14:textId="51631802" w:rsidR="00B6762A" w:rsidRPr="00516C8D" w:rsidRDefault="00B6762A" w:rsidP="00B6762A">
            <w:pPr>
              <w:pStyle w:val="xmsolistparagraph"/>
              <w:spacing w:line="252" w:lineRule="auto"/>
              <w:ind w:left="696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ifficulty with intubation (e.g., requiring multiple attempts)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5629854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6633AF4F" w14:textId="301F7327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5954339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67D9639B" w14:textId="4191623B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3307291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19CF1F75" w14:textId="01723AB8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17149632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39F67F6E" w14:textId="16434AAF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40837414" w14:textId="77777777" w:rsidR="00B6762A" w:rsidRDefault="00B6762A" w:rsidP="00B6762A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B6762A" w:rsidRPr="00197CFA" w14:paraId="5F90B031" w14:textId="77777777" w:rsidTr="00823B65">
        <w:tc>
          <w:tcPr>
            <w:tcW w:w="5400" w:type="dxa"/>
          </w:tcPr>
          <w:p w14:paraId="4220E55A" w14:textId="79EFF941" w:rsidR="00B6762A" w:rsidRDefault="00B6762A" w:rsidP="00B6762A">
            <w:pPr>
              <w:pStyle w:val="xmsolistparagraph"/>
              <w:spacing w:line="252" w:lineRule="auto"/>
              <w:ind w:left="696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Difficulty responding to code blue while using intubation box</w:t>
            </w:r>
          </w:p>
        </w:tc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17983616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030B81FE" w14:textId="12C82775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7613263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10" w:type="dxa"/>
              </w:tcPr>
              <w:p w14:paraId="6B86AE02" w14:textId="239E7A8A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-11008714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</w:tcPr>
              <w:p w14:paraId="28CE8089" w14:textId="11CFBB1B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sdt>
          <w:sdtPr>
            <w:rPr>
              <w:rFonts w:asciiTheme="minorHAnsi" w:eastAsia="Times New Roman" w:hAnsiTheme="minorHAnsi"/>
              <w:sz w:val="22"/>
              <w:szCs w:val="22"/>
            </w:rPr>
            <w:id w:val="19707810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</w:tcPr>
              <w:p w14:paraId="1525D147" w14:textId="6949AC69" w:rsidR="00B6762A" w:rsidRDefault="00B6762A" w:rsidP="00B6762A">
                <w:pPr>
                  <w:spacing w:before="100" w:beforeAutospacing="1" w:line="252" w:lineRule="auto"/>
                  <w:jc w:val="center"/>
                  <w:rPr>
                    <w:rFonts w:asciiTheme="minorHAnsi" w:eastAsia="Times New Roman" w:hAnsiTheme="minorHAnsi"/>
                    <w:sz w:val="22"/>
                    <w:szCs w:val="22"/>
                  </w:rPr>
                </w:pPr>
                <w:r w:rsidRPr="00082480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p>
            </w:tc>
          </w:sdtContent>
        </w:sdt>
        <w:tc>
          <w:tcPr>
            <w:tcW w:w="1440" w:type="dxa"/>
          </w:tcPr>
          <w:p w14:paraId="66DA4B89" w14:textId="77777777" w:rsidR="00B6762A" w:rsidRDefault="00B6762A" w:rsidP="00B6762A">
            <w:pPr>
              <w:spacing w:before="100" w:beforeAutospacing="1" w:line="252" w:lineRule="auto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</w:tbl>
    <w:p w14:paraId="4B9699BF" w14:textId="115CD2BF" w:rsidR="009C6184" w:rsidRDefault="009C6184" w:rsidP="00197C3E">
      <w:pPr>
        <w:pStyle w:val="xmsolistparagraph"/>
        <w:spacing w:line="252" w:lineRule="auto"/>
        <w:rPr>
          <w:rFonts w:asciiTheme="minorHAnsi" w:hAnsiTheme="minorHAnsi"/>
          <w:sz w:val="22"/>
          <w:szCs w:val="22"/>
        </w:rPr>
      </w:pPr>
    </w:p>
    <w:p w14:paraId="1A1A216C" w14:textId="77777777" w:rsidR="00516C8D" w:rsidRPr="00197CFA" w:rsidRDefault="00516C8D">
      <w:pPr>
        <w:pStyle w:val="xmsolistparagraph"/>
        <w:spacing w:line="252" w:lineRule="auto"/>
        <w:rPr>
          <w:rFonts w:asciiTheme="minorHAnsi" w:hAnsiTheme="minorHAnsi"/>
          <w:sz w:val="22"/>
          <w:szCs w:val="22"/>
        </w:rPr>
      </w:pPr>
    </w:p>
    <w:sectPr w:rsidR="00516C8D" w:rsidRPr="00197CFA" w:rsidSect="00DB5C62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9B3D6" w14:textId="77777777" w:rsidR="00B8304D" w:rsidRDefault="00B8304D" w:rsidP="00525CD2">
      <w:r>
        <w:separator/>
      </w:r>
    </w:p>
  </w:endnote>
  <w:endnote w:type="continuationSeparator" w:id="0">
    <w:p w14:paraId="7C6E61A5" w14:textId="77777777" w:rsidR="00B8304D" w:rsidRDefault="00B8304D" w:rsidP="00525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93CA7" w14:textId="77777777" w:rsidR="00B8304D" w:rsidRDefault="00B8304D" w:rsidP="00525CD2">
      <w:r>
        <w:separator/>
      </w:r>
    </w:p>
  </w:footnote>
  <w:footnote w:type="continuationSeparator" w:id="0">
    <w:p w14:paraId="45829720" w14:textId="77777777" w:rsidR="00B8304D" w:rsidRDefault="00B8304D" w:rsidP="00525C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446026" w14:textId="0BDE961C" w:rsidR="00105BC1" w:rsidRPr="00EC127A" w:rsidRDefault="00105BC1" w:rsidP="00105BC1">
    <w:pPr>
      <w:rPr>
        <w:rFonts w:asciiTheme="minorHAnsi" w:hAnsiTheme="minorHAnsi" w:cstheme="minorHAnsi"/>
        <w:b/>
        <w:bCs/>
      </w:rPr>
    </w:pPr>
    <w:r w:rsidRPr="00EC127A">
      <w:rPr>
        <w:rFonts w:asciiTheme="minorHAnsi" w:hAnsiTheme="minorHAnsi" w:cstheme="minorHAnsi"/>
        <w:b/>
        <w:bCs/>
      </w:rPr>
      <w:t xml:space="preserve">Supplemental Material – Survey </w:t>
    </w:r>
  </w:p>
  <w:p w14:paraId="23598F55" w14:textId="5FAA5323" w:rsidR="00105BC1" w:rsidRPr="00EC127A" w:rsidRDefault="00105BC1" w:rsidP="00105BC1">
    <w:pPr>
      <w:rPr>
        <w:rFonts w:asciiTheme="minorHAnsi" w:hAnsiTheme="minorHAnsi" w:cstheme="minorHAnsi"/>
        <w:b/>
        <w:sz w:val="22"/>
        <w:szCs w:val="22"/>
        <w:lang w:val="en-GB"/>
      </w:rPr>
    </w:pPr>
    <w:r w:rsidRPr="00EC127A">
      <w:rPr>
        <w:rFonts w:asciiTheme="minorHAnsi" w:hAnsiTheme="minorHAnsi" w:cstheme="minorHAnsi"/>
        <w:b/>
        <w:sz w:val="22"/>
        <w:szCs w:val="22"/>
        <w:lang w:val="en-GB"/>
      </w:rPr>
      <w:t xml:space="preserve">COVID-19 Infection Prevention Practices That Exceed CDC Guidance: Balancing An “Abundance of Caution” Against Impediments to Care  </w:t>
    </w:r>
  </w:p>
  <w:p w14:paraId="75162338" w14:textId="3DDC867F" w:rsidR="002E087C" w:rsidRDefault="002E08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81262"/>
    <w:multiLevelType w:val="hybridMultilevel"/>
    <w:tmpl w:val="BE7A02CE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2274B6"/>
    <w:multiLevelType w:val="hybridMultilevel"/>
    <w:tmpl w:val="6F0EE906"/>
    <w:lvl w:ilvl="0" w:tplc="630653F0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535A78"/>
    <w:multiLevelType w:val="multilevel"/>
    <w:tmpl w:val="E86051F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7C7D5F"/>
    <w:multiLevelType w:val="multilevel"/>
    <w:tmpl w:val="0AF82EC6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266E15F0"/>
    <w:multiLevelType w:val="multilevel"/>
    <w:tmpl w:val="8E84DE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FFF5987"/>
    <w:multiLevelType w:val="multilevel"/>
    <w:tmpl w:val="8E84DEA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6B160B89"/>
    <w:multiLevelType w:val="multilevel"/>
    <w:tmpl w:val="6680D0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b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83857664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892035341">
    <w:abstractNumId w:val="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726180686">
    <w:abstractNumId w:val="0"/>
  </w:num>
  <w:num w:numId="4" w16cid:durableId="1774206998">
    <w:abstractNumId w:val="4"/>
  </w:num>
  <w:num w:numId="5" w16cid:durableId="144442716">
    <w:abstractNumId w:val="1"/>
  </w:num>
  <w:num w:numId="6" w16cid:durableId="1782071939">
    <w:abstractNumId w:val="3"/>
  </w:num>
  <w:num w:numId="7" w16cid:durableId="137804994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184"/>
    <w:rsid w:val="00003693"/>
    <w:rsid w:val="00016EE4"/>
    <w:rsid w:val="00037CA7"/>
    <w:rsid w:val="00043FD6"/>
    <w:rsid w:val="00047D30"/>
    <w:rsid w:val="000659EC"/>
    <w:rsid w:val="00082480"/>
    <w:rsid w:val="000946FD"/>
    <w:rsid w:val="000B312B"/>
    <w:rsid w:val="000B6CB2"/>
    <w:rsid w:val="000C39D5"/>
    <w:rsid w:val="000C3A4B"/>
    <w:rsid w:val="000C5E00"/>
    <w:rsid w:val="000D0E98"/>
    <w:rsid w:val="00100849"/>
    <w:rsid w:val="00105BC1"/>
    <w:rsid w:val="00107067"/>
    <w:rsid w:val="00111495"/>
    <w:rsid w:val="0012704F"/>
    <w:rsid w:val="00127F18"/>
    <w:rsid w:val="0014383C"/>
    <w:rsid w:val="00145CF4"/>
    <w:rsid w:val="00151210"/>
    <w:rsid w:val="00197C3E"/>
    <w:rsid w:val="00197CFA"/>
    <w:rsid w:val="001B4141"/>
    <w:rsid w:val="001C64A2"/>
    <w:rsid w:val="001E2693"/>
    <w:rsid w:val="00257969"/>
    <w:rsid w:val="00264E97"/>
    <w:rsid w:val="00282050"/>
    <w:rsid w:val="00283B8F"/>
    <w:rsid w:val="00291290"/>
    <w:rsid w:val="00293702"/>
    <w:rsid w:val="002D669F"/>
    <w:rsid w:val="002E087C"/>
    <w:rsid w:val="002E69F9"/>
    <w:rsid w:val="002F0DC6"/>
    <w:rsid w:val="00322F36"/>
    <w:rsid w:val="00347EA8"/>
    <w:rsid w:val="00355675"/>
    <w:rsid w:val="0037579A"/>
    <w:rsid w:val="003A01E6"/>
    <w:rsid w:val="003B584A"/>
    <w:rsid w:val="003C69C6"/>
    <w:rsid w:val="003D3207"/>
    <w:rsid w:val="003D58AA"/>
    <w:rsid w:val="003F4B3B"/>
    <w:rsid w:val="003F7221"/>
    <w:rsid w:val="00402688"/>
    <w:rsid w:val="00405133"/>
    <w:rsid w:val="00417F6A"/>
    <w:rsid w:val="00427452"/>
    <w:rsid w:val="00427CC1"/>
    <w:rsid w:val="00454F2D"/>
    <w:rsid w:val="00475BE3"/>
    <w:rsid w:val="00486EF7"/>
    <w:rsid w:val="004A5FBB"/>
    <w:rsid w:val="004B07D4"/>
    <w:rsid w:val="004B3D6B"/>
    <w:rsid w:val="004C271C"/>
    <w:rsid w:val="004D1107"/>
    <w:rsid w:val="00500D9D"/>
    <w:rsid w:val="00516C8D"/>
    <w:rsid w:val="0052159B"/>
    <w:rsid w:val="00525CD2"/>
    <w:rsid w:val="00532F3A"/>
    <w:rsid w:val="00537073"/>
    <w:rsid w:val="00560AE6"/>
    <w:rsid w:val="0057066A"/>
    <w:rsid w:val="00572B4B"/>
    <w:rsid w:val="00584EE3"/>
    <w:rsid w:val="00586B21"/>
    <w:rsid w:val="00592728"/>
    <w:rsid w:val="005E4256"/>
    <w:rsid w:val="005F049A"/>
    <w:rsid w:val="005F13C9"/>
    <w:rsid w:val="00622364"/>
    <w:rsid w:val="00633193"/>
    <w:rsid w:val="00635AB0"/>
    <w:rsid w:val="00654E22"/>
    <w:rsid w:val="00664F4F"/>
    <w:rsid w:val="00666F2B"/>
    <w:rsid w:val="00674EB8"/>
    <w:rsid w:val="00677E28"/>
    <w:rsid w:val="006804BF"/>
    <w:rsid w:val="006A0E77"/>
    <w:rsid w:val="006B3FE0"/>
    <w:rsid w:val="006C74FD"/>
    <w:rsid w:val="006D0842"/>
    <w:rsid w:val="006E010C"/>
    <w:rsid w:val="006E2930"/>
    <w:rsid w:val="006E5781"/>
    <w:rsid w:val="006E5EFE"/>
    <w:rsid w:val="006F0555"/>
    <w:rsid w:val="00715165"/>
    <w:rsid w:val="00717FCF"/>
    <w:rsid w:val="007201AC"/>
    <w:rsid w:val="0073318D"/>
    <w:rsid w:val="007379DC"/>
    <w:rsid w:val="00775D7B"/>
    <w:rsid w:val="00784E8A"/>
    <w:rsid w:val="007A7DA3"/>
    <w:rsid w:val="007B25F0"/>
    <w:rsid w:val="007C57D1"/>
    <w:rsid w:val="007F49B8"/>
    <w:rsid w:val="008010C4"/>
    <w:rsid w:val="00803A8D"/>
    <w:rsid w:val="00823B65"/>
    <w:rsid w:val="00826ACC"/>
    <w:rsid w:val="0083670A"/>
    <w:rsid w:val="0084634B"/>
    <w:rsid w:val="00851575"/>
    <w:rsid w:val="008B0D60"/>
    <w:rsid w:val="008C2617"/>
    <w:rsid w:val="008E1A7A"/>
    <w:rsid w:val="008E4498"/>
    <w:rsid w:val="00907FC6"/>
    <w:rsid w:val="00933EC9"/>
    <w:rsid w:val="0095660C"/>
    <w:rsid w:val="00960E66"/>
    <w:rsid w:val="009A00E3"/>
    <w:rsid w:val="009A4FA1"/>
    <w:rsid w:val="009C6184"/>
    <w:rsid w:val="009E716B"/>
    <w:rsid w:val="009F6FAF"/>
    <w:rsid w:val="00A10DDC"/>
    <w:rsid w:val="00A33A8F"/>
    <w:rsid w:val="00A64A1B"/>
    <w:rsid w:val="00A72EBA"/>
    <w:rsid w:val="00A82F3A"/>
    <w:rsid w:val="00AC7BAC"/>
    <w:rsid w:val="00AE2BA8"/>
    <w:rsid w:val="00AE6EA4"/>
    <w:rsid w:val="00B00C62"/>
    <w:rsid w:val="00B01523"/>
    <w:rsid w:val="00B257AD"/>
    <w:rsid w:val="00B33334"/>
    <w:rsid w:val="00B33923"/>
    <w:rsid w:val="00B466A2"/>
    <w:rsid w:val="00B6762A"/>
    <w:rsid w:val="00B727F9"/>
    <w:rsid w:val="00B75840"/>
    <w:rsid w:val="00B8304D"/>
    <w:rsid w:val="00BC6F6D"/>
    <w:rsid w:val="00BC7371"/>
    <w:rsid w:val="00BD73CD"/>
    <w:rsid w:val="00BE005E"/>
    <w:rsid w:val="00BE77E5"/>
    <w:rsid w:val="00C05ABE"/>
    <w:rsid w:val="00C14523"/>
    <w:rsid w:val="00C16B2F"/>
    <w:rsid w:val="00C23915"/>
    <w:rsid w:val="00C468ED"/>
    <w:rsid w:val="00C46D1B"/>
    <w:rsid w:val="00C50002"/>
    <w:rsid w:val="00C54996"/>
    <w:rsid w:val="00C55305"/>
    <w:rsid w:val="00C61FED"/>
    <w:rsid w:val="00C65519"/>
    <w:rsid w:val="00C75644"/>
    <w:rsid w:val="00C81E51"/>
    <w:rsid w:val="00C922F0"/>
    <w:rsid w:val="00C93864"/>
    <w:rsid w:val="00C9507A"/>
    <w:rsid w:val="00CA386E"/>
    <w:rsid w:val="00CA4B93"/>
    <w:rsid w:val="00CB477A"/>
    <w:rsid w:val="00CD0F42"/>
    <w:rsid w:val="00CD7436"/>
    <w:rsid w:val="00CF027F"/>
    <w:rsid w:val="00D04FCA"/>
    <w:rsid w:val="00D1543C"/>
    <w:rsid w:val="00D2454F"/>
    <w:rsid w:val="00D466B9"/>
    <w:rsid w:val="00D72D25"/>
    <w:rsid w:val="00D7677D"/>
    <w:rsid w:val="00D80A4D"/>
    <w:rsid w:val="00D83F21"/>
    <w:rsid w:val="00DA6C2E"/>
    <w:rsid w:val="00DB5C62"/>
    <w:rsid w:val="00DD32BF"/>
    <w:rsid w:val="00DD711D"/>
    <w:rsid w:val="00DF3FE9"/>
    <w:rsid w:val="00E03606"/>
    <w:rsid w:val="00E26C42"/>
    <w:rsid w:val="00E359B8"/>
    <w:rsid w:val="00E40F86"/>
    <w:rsid w:val="00E44CA0"/>
    <w:rsid w:val="00E8343C"/>
    <w:rsid w:val="00E837EB"/>
    <w:rsid w:val="00E8696F"/>
    <w:rsid w:val="00EB17C2"/>
    <w:rsid w:val="00EC127A"/>
    <w:rsid w:val="00ED32AA"/>
    <w:rsid w:val="00EF09E6"/>
    <w:rsid w:val="00EF1C7F"/>
    <w:rsid w:val="00F03E91"/>
    <w:rsid w:val="00F10B9A"/>
    <w:rsid w:val="00F201D9"/>
    <w:rsid w:val="00F23B7E"/>
    <w:rsid w:val="00F65F55"/>
    <w:rsid w:val="00F673C0"/>
    <w:rsid w:val="00F67C33"/>
    <w:rsid w:val="00FB7A46"/>
    <w:rsid w:val="00FF0B62"/>
    <w:rsid w:val="00FF7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1978F"/>
  <w15:chartTrackingRefBased/>
  <w15:docId w15:val="{9FDB33F3-5D66-449E-A771-63BC205ED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92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B33923"/>
  </w:style>
  <w:style w:type="paragraph" w:customStyle="1" w:styleId="xmsolistparagraph">
    <w:name w:val="x_msolistparagraph"/>
    <w:basedOn w:val="Normal"/>
    <w:rsid w:val="00B33923"/>
  </w:style>
  <w:style w:type="table" w:styleId="TableGrid">
    <w:name w:val="Table Grid"/>
    <w:basedOn w:val="TableNormal"/>
    <w:uiPriority w:val="59"/>
    <w:rsid w:val="00CB4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386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5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5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567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675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6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67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25C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5CD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25C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CD2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0F3C06-36C9-4CDA-9CDE-516E384EB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5</Pages>
  <Words>931</Words>
  <Characters>5319</Characters>
  <Application>Microsoft Office Word</Application>
  <DocSecurity>0</DocSecurity>
  <Lines>143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6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il, Shruti</dc:creator>
  <cp:keywords/>
  <dc:description/>
  <cp:lastModifiedBy>Gohil, Shruti</cp:lastModifiedBy>
  <cp:revision>4</cp:revision>
  <dcterms:created xsi:type="dcterms:W3CDTF">2020-05-14T15:33:00Z</dcterms:created>
  <dcterms:modified xsi:type="dcterms:W3CDTF">2023-01-08T08:38:00Z</dcterms:modified>
</cp:coreProperties>
</file>